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C8CF7" w14:textId="78D2DE2F" w:rsidR="00E012C5" w:rsidRPr="00BB2F01" w:rsidRDefault="00E012C5" w:rsidP="00C45ABD">
      <w:pPr>
        <w:pStyle w:val="FigureCaption"/>
      </w:pPr>
      <w:bookmarkStart w:id="0" w:name="_Ref96956815"/>
      <w:r w:rsidRPr="00441F07">
        <w:rPr>
          <w:b/>
          <w:bCs w:val="0"/>
        </w:rPr>
        <w:t xml:space="preserve">Supplementary Figure </w:t>
      </w:r>
      <w:r w:rsidRPr="00441F07">
        <w:rPr>
          <w:b/>
          <w:bCs w:val="0"/>
        </w:rPr>
        <w:fldChar w:fldCharType="begin"/>
      </w:r>
      <w:r w:rsidRPr="00441F07">
        <w:rPr>
          <w:b/>
          <w:bCs w:val="0"/>
        </w:rPr>
        <w:instrText>SEQ Supplementary_Figure \* ARABIC</w:instrText>
      </w:r>
      <w:r w:rsidRPr="00441F07">
        <w:rPr>
          <w:b/>
          <w:bCs w:val="0"/>
        </w:rPr>
        <w:fldChar w:fldCharType="separate"/>
      </w:r>
      <w:r w:rsidR="00816E32" w:rsidRPr="00441F07">
        <w:rPr>
          <w:b/>
          <w:bCs w:val="0"/>
          <w:noProof/>
        </w:rPr>
        <w:t>2</w:t>
      </w:r>
      <w:r w:rsidRPr="00441F07">
        <w:rPr>
          <w:b/>
          <w:bCs w:val="0"/>
        </w:rPr>
        <w:fldChar w:fldCharType="end"/>
      </w:r>
      <w:bookmarkEnd w:id="0"/>
      <w:r w:rsidRPr="00441F07">
        <w:rPr>
          <w:b/>
          <w:bCs w:val="0"/>
        </w:rPr>
        <w:t>:</w:t>
      </w:r>
      <w:r w:rsidRPr="00BB2F01">
        <w:t xml:space="preserve"> </w:t>
      </w:r>
      <w:r w:rsidR="00E94896" w:rsidRPr="00B147C1">
        <w:rPr>
          <w:vertAlign w:val="superscript"/>
        </w:rPr>
        <w:t>18</w:t>
      </w:r>
      <w:r w:rsidR="00E94896" w:rsidRPr="00BB2F01">
        <w:t>F-Flortaucipir SUVRs for NC and TBI groups from the ADNI-DOD</w:t>
      </w:r>
      <w:r w:rsidR="007C67D6" w:rsidRPr="00BB2F01">
        <w:t xml:space="preserve"> cohort</w:t>
      </w:r>
      <w:r w:rsidR="00E94896" w:rsidRPr="00BB2F01">
        <w:t xml:space="preserve">. Me – Mesial-temporal; </w:t>
      </w:r>
      <w:proofErr w:type="spellStart"/>
      <w:r w:rsidR="00E94896" w:rsidRPr="00BB2F01">
        <w:t>Te</w:t>
      </w:r>
      <w:proofErr w:type="spellEnd"/>
      <w:r w:rsidR="00E94896" w:rsidRPr="00BB2F01">
        <w:t xml:space="preserve"> – Temporal parietal; R - Rest of neocortex.</w:t>
      </w:r>
    </w:p>
    <w:p w14:paraId="3C602251" w14:textId="44A428E9" w:rsidR="00EE6966" w:rsidRPr="007650FA" w:rsidRDefault="00193BEF" w:rsidP="007650FA">
      <w:pPr>
        <w:keepNext/>
        <w:rPr>
          <w:rFonts w:asciiTheme="majorBidi" w:hAnsiTheme="majorBidi" w:cstheme="majorBidi"/>
          <w:lang w:val="en-US"/>
        </w:rPr>
      </w:pPr>
      <w:r w:rsidRPr="00BB2F01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2E160832" wp14:editId="32E06722">
            <wp:extent cx="5349922" cy="5432345"/>
            <wp:effectExtent l="0" t="0" r="3175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 rotWithShape="1">
                    <a:blip r:embed="rId8"/>
                    <a:srcRect r="44601"/>
                    <a:stretch/>
                  </pic:blipFill>
                  <pic:spPr bwMode="auto">
                    <a:xfrm>
                      <a:off x="0" y="0"/>
                      <a:ext cx="5354280" cy="5436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E6966" w:rsidRPr="007650FA" w:rsidSect="00233C19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48ACC" w14:textId="77777777" w:rsidR="00972393" w:rsidRDefault="00972393" w:rsidP="003F12B5">
      <w:r>
        <w:separator/>
      </w:r>
    </w:p>
  </w:endnote>
  <w:endnote w:type="continuationSeparator" w:id="0">
    <w:p w14:paraId="12F7D23D" w14:textId="77777777" w:rsidR="00972393" w:rsidRDefault="00972393" w:rsidP="003F12B5">
      <w:r>
        <w:continuationSeparator/>
      </w:r>
    </w:p>
  </w:endnote>
  <w:endnote w:type="continuationNotice" w:id="1">
    <w:p w14:paraId="37126D9B" w14:textId="77777777" w:rsidR="00972393" w:rsidRDefault="009723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5623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C8A082" w14:textId="77777777" w:rsidR="00A02F56" w:rsidRDefault="00A02F56" w:rsidP="005C0E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C263C2" w14:textId="77777777" w:rsidR="00A02F56" w:rsidRDefault="00A02F56" w:rsidP="001B54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1343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5777A" w14:textId="77777777" w:rsidR="00A02F56" w:rsidRDefault="00A02F56" w:rsidP="005C0E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E956E19" w14:textId="77777777" w:rsidR="00A02F56" w:rsidRDefault="00A02F56" w:rsidP="001B54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36CDE" w14:textId="77777777" w:rsidR="00972393" w:rsidRDefault="00972393" w:rsidP="003F12B5">
      <w:r>
        <w:separator/>
      </w:r>
    </w:p>
  </w:footnote>
  <w:footnote w:type="continuationSeparator" w:id="0">
    <w:p w14:paraId="4F749E91" w14:textId="77777777" w:rsidR="00972393" w:rsidRDefault="00972393" w:rsidP="003F12B5">
      <w:r>
        <w:continuationSeparator/>
      </w:r>
    </w:p>
  </w:footnote>
  <w:footnote w:type="continuationNotice" w:id="1">
    <w:p w14:paraId="7673E4E6" w14:textId="77777777" w:rsidR="00972393" w:rsidRDefault="0097239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2AF88" w14:textId="3B047D9B" w:rsidR="00A02F56" w:rsidRPr="001B54BB" w:rsidRDefault="00A02F56">
    <w:pPr>
      <w:pStyle w:val="Header"/>
      <w:rPr>
        <w:sz w:val="16"/>
        <w:lang w:val="en-AU"/>
      </w:rPr>
    </w:pPr>
    <w:r w:rsidRPr="001B54BB">
      <w:rPr>
        <w:sz w:val="16"/>
        <w:lang w:val="en-AU"/>
      </w:rPr>
      <w:t>Neuropathological markers of AD in veterans with TB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E1B57"/>
    <w:multiLevelType w:val="multilevel"/>
    <w:tmpl w:val="34D8A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F702F1"/>
    <w:multiLevelType w:val="hybridMultilevel"/>
    <w:tmpl w:val="F064D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9C1AC8"/>
    <w:multiLevelType w:val="multilevel"/>
    <w:tmpl w:val="2DDCD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F053FB"/>
    <w:multiLevelType w:val="hybridMultilevel"/>
    <w:tmpl w:val="AE3A964A"/>
    <w:lvl w:ilvl="0" w:tplc="0CE6584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sz w:val="22"/>
        <w:szCs w:val="22"/>
      </w:rPr>
    </w:lvl>
    <w:lvl w:ilvl="1" w:tplc="0C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  <w:b w:val="0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6A896074"/>
    <w:multiLevelType w:val="hybridMultilevel"/>
    <w:tmpl w:val="1132E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274DB4"/>
    <w:multiLevelType w:val="multilevel"/>
    <w:tmpl w:val="69DC8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8827343"/>
    <w:multiLevelType w:val="hybridMultilevel"/>
    <w:tmpl w:val="4B2AD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 Neurotrau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ddesrrp2s0ate0xrlxfsr2vtsaadxxw2s5&quot;&gt;VETTBI_PET&lt;record-ids&gt;&lt;item&gt;1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5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3D1A6A"/>
    <w:rsid w:val="000020EE"/>
    <w:rsid w:val="00002DCA"/>
    <w:rsid w:val="00002DF6"/>
    <w:rsid w:val="00005386"/>
    <w:rsid w:val="00005D86"/>
    <w:rsid w:val="0001031E"/>
    <w:rsid w:val="00010732"/>
    <w:rsid w:val="00011455"/>
    <w:rsid w:val="00013BA2"/>
    <w:rsid w:val="000155DB"/>
    <w:rsid w:val="000156E8"/>
    <w:rsid w:val="00016145"/>
    <w:rsid w:val="000179E0"/>
    <w:rsid w:val="0002298A"/>
    <w:rsid w:val="000261F8"/>
    <w:rsid w:val="00027399"/>
    <w:rsid w:val="00027925"/>
    <w:rsid w:val="000323FE"/>
    <w:rsid w:val="0003321F"/>
    <w:rsid w:val="000337DB"/>
    <w:rsid w:val="0003455F"/>
    <w:rsid w:val="0003630C"/>
    <w:rsid w:val="00036953"/>
    <w:rsid w:val="00037B22"/>
    <w:rsid w:val="00040260"/>
    <w:rsid w:val="00042AD4"/>
    <w:rsid w:val="00043A25"/>
    <w:rsid w:val="00043EA3"/>
    <w:rsid w:val="00046914"/>
    <w:rsid w:val="00046ED5"/>
    <w:rsid w:val="00050ADC"/>
    <w:rsid w:val="000544B8"/>
    <w:rsid w:val="0005473A"/>
    <w:rsid w:val="00055515"/>
    <w:rsid w:val="00064D41"/>
    <w:rsid w:val="0006622C"/>
    <w:rsid w:val="0007289A"/>
    <w:rsid w:val="00075FB7"/>
    <w:rsid w:val="00083D5F"/>
    <w:rsid w:val="000844E1"/>
    <w:rsid w:val="00086047"/>
    <w:rsid w:val="0008659B"/>
    <w:rsid w:val="000876D0"/>
    <w:rsid w:val="00093598"/>
    <w:rsid w:val="00093703"/>
    <w:rsid w:val="00093756"/>
    <w:rsid w:val="00094920"/>
    <w:rsid w:val="00095949"/>
    <w:rsid w:val="000963C6"/>
    <w:rsid w:val="000A3817"/>
    <w:rsid w:val="000A3959"/>
    <w:rsid w:val="000A3E58"/>
    <w:rsid w:val="000A74CA"/>
    <w:rsid w:val="000B018A"/>
    <w:rsid w:val="000B0FDD"/>
    <w:rsid w:val="000B1B61"/>
    <w:rsid w:val="000B26FD"/>
    <w:rsid w:val="000B458F"/>
    <w:rsid w:val="000B4F7C"/>
    <w:rsid w:val="000B798F"/>
    <w:rsid w:val="000C0841"/>
    <w:rsid w:val="000C150D"/>
    <w:rsid w:val="000C2BB0"/>
    <w:rsid w:val="000C3186"/>
    <w:rsid w:val="000C483D"/>
    <w:rsid w:val="000C6585"/>
    <w:rsid w:val="000D00DE"/>
    <w:rsid w:val="000D1078"/>
    <w:rsid w:val="000D1CF6"/>
    <w:rsid w:val="000D33A8"/>
    <w:rsid w:val="000D4262"/>
    <w:rsid w:val="000D4327"/>
    <w:rsid w:val="000D507C"/>
    <w:rsid w:val="000D546F"/>
    <w:rsid w:val="000D65E7"/>
    <w:rsid w:val="000E0B7B"/>
    <w:rsid w:val="000E41EE"/>
    <w:rsid w:val="000E430E"/>
    <w:rsid w:val="000E4CA5"/>
    <w:rsid w:val="000E63B1"/>
    <w:rsid w:val="000E64A1"/>
    <w:rsid w:val="000F0CE0"/>
    <w:rsid w:val="000F1413"/>
    <w:rsid w:val="000F5DD5"/>
    <w:rsid w:val="0010195C"/>
    <w:rsid w:val="00102445"/>
    <w:rsid w:val="0010615D"/>
    <w:rsid w:val="001067BD"/>
    <w:rsid w:val="00111439"/>
    <w:rsid w:val="00112A1E"/>
    <w:rsid w:val="00115AC1"/>
    <w:rsid w:val="00115CDC"/>
    <w:rsid w:val="00116D4D"/>
    <w:rsid w:val="00120924"/>
    <w:rsid w:val="00122978"/>
    <w:rsid w:val="00126838"/>
    <w:rsid w:val="00126E62"/>
    <w:rsid w:val="00127BC1"/>
    <w:rsid w:val="001312BA"/>
    <w:rsid w:val="00131306"/>
    <w:rsid w:val="00131465"/>
    <w:rsid w:val="001314D1"/>
    <w:rsid w:val="0013400C"/>
    <w:rsid w:val="00134C5B"/>
    <w:rsid w:val="0013546E"/>
    <w:rsid w:val="00135D70"/>
    <w:rsid w:val="001365C0"/>
    <w:rsid w:val="00137A5B"/>
    <w:rsid w:val="00141F83"/>
    <w:rsid w:val="0014681D"/>
    <w:rsid w:val="00147885"/>
    <w:rsid w:val="001501FA"/>
    <w:rsid w:val="00150716"/>
    <w:rsid w:val="001507E1"/>
    <w:rsid w:val="0015385E"/>
    <w:rsid w:val="00155828"/>
    <w:rsid w:val="001578A5"/>
    <w:rsid w:val="0016053D"/>
    <w:rsid w:val="00162F18"/>
    <w:rsid w:val="001637DB"/>
    <w:rsid w:val="0016399B"/>
    <w:rsid w:val="00163F11"/>
    <w:rsid w:val="0016456A"/>
    <w:rsid w:val="0016522E"/>
    <w:rsid w:val="00165230"/>
    <w:rsid w:val="001700E1"/>
    <w:rsid w:val="00171809"/>
    <w:rsid w:val="00176FDD"/>
    <w:rsid w:val="001774FD"/>
    <w:rsid w:val="0018346B"/>
    <w:rsid w:val="00186F64"/>
    <w:rsid w:val="00190192"/>
    <w:rsid w:val="00190583"/>
    <w:rsid w:val="00193BEF"/>
    <w:rsid w:val="001A239C"/>
    <w:rsid w:val="001A34A5"/>
    <w:rsid w:val="001A382D"/>
    <w:rsid w:val="001A65FE"/>
    <w:rsid w:val="001A7BF2"/>
    <w:rsid w:val="001B53A8"/>
    <w:rsid w:val="001B54BB"/>
    <w:rsid w:val="001B6C91"/>
    <w:rsid w:val="001C17EF"/>
    <w:rsid w:val="001C2F52"/>
    <w:rsid w:val="001C3CC7"/>
    <w:rsid w:val="001C4CF2"/>
    <w:rsid w:val="001D003C"/>
    <w:rsid w:val="001D26A6"/>
    <w:rsid w:val="001D28F0"/>
    <w:rsid w:val="001D7A90"/>
    <w:rsid w:val="001E0D09"/>
    <w:rsid w:val="001E1DE6"/>
    <w:rsid w:val="001E2134"/>
    <w:rsid w:val="001E2A7B"/>
    <w:rsid w:val="001E3693"/>
    <w:rsid w:val="001E4A0E"/>
    <w:rsid w:val="001E5103"/>
    <w:rsid w:val="001F19CE"/>
    <w:rsid w:val="001F2EF5"/>
    <w:rsid w:val="002003E5"/>
    <w:rsid w:val="00200A90"/>
    <w:rsid w:val="002020FA"/>
    <w:rsid w:val="002022F4"/>
    <w:rsid w:val="00202A85"/>
    <w:rsid w:val="00204907"/>
    <w:rsid w:val="00206E17"/>
    <w:rsid w:val="00212359"/>
    <w:rsid w:val="00212D7C"/>
    <w:rsid w:val="0021731E"/>
    <w:rsid w:val="00222EC9"/>
    <w:rsid w:val="0022426E"/>
    <w:rsid w:val="00225138"/>
    <w:rsid w:val="00227CE9"/>
    <w:rsid w:val="00233A83"/>
    <w:rsid w:val="00233C19"/>
    <w:rsid w:val="00234834"/>
    <w:rsid w:val="00240514"/>
    <w:rsid w:val="0024053C"/>
    <w:rsid w:val="00241DF5"/>
    <w:rsid w:val="00242623"/>
    <w:rsid w:val="002427C4"/>
    <w:rsid w:val="00242E5D"/>
    <w:rsid w:val="00244A01"/>
    <w:rsid w:val="00245066"/>
    <w:rsid w:val="00245717"/>
    <w:rsid w:val="0024593B"/>
    <w:rsid w:val="0024639F"/>
    <w:rsid w:val="002559DB"/>
    <w:rsid w:val="00257C73"/>
    <w:rsid w:val="00261DB8"/>
    <w:rsid w:val="002626CF"/>
    <w:rsid w:val="002638EB"/>
    <w:rsid w:val="00264010"/>
    <w:rsid w:val="00265C8F"/>
    <w:rsid w:val="00267CFD"/>
    <w:rsid w:val="00267FE7"/>
    <w:rsid w:val="002721A3"/>
    <w:rsid w:val="00273548"/>
    <w:rsid w:val="0028363D"/>
    <w:rsid w:val="002838F8"/>
    <w:rsid w:val="002849B0"/>
    <w:rsid w:val="00284EF0"/>
    <w:rsid w:val="00286615"/>
    <w:rsid w:val="00290A00"/>
    <w:rsid w:val="00291AE5"/>
    <w:rsid w:val="00292281"/>
    <w:rsid w:val="00294946"/>
    <w:rsid w:val="002949FB"/>
    <w:rsid w:val="002964DA"/>
    <w:rsid w:val="00296AAE"/>
    <w:rsid w:val="00297252"/>
    <w:rsid w:val="002A0405"/>
    <w:rsid w:val="002A0AAF"/>
    <w:rsid w:val="002A1779"/>
    <w:rsid w:val="002A1F56"/>
    <w:rsid w:val="002A335E"/>
    <w:rsid w:val="002A448F"/>
    <w:rsid w:val="002A5904"/>
    <w:rsid w:val="002A7BC6"/>
    <w:rsid w:val="002B0AF9"/>
    <w:rsid w:val="002B33B8"/>
    <w:rsid w:val="002B6FEF"/>
    <w:rsid w:val="002C288B"/>
    <w:rsid w:val="002C39A6"/>
    <w:rsid w:val="002D16DE"/>
    <w:rsid w:val="002D53DD"/>
    <w:rsid w:val="002E195F"/>
    <w:rsid w:val="002E1A2F"/>
    <w:rsid w:val="002E1F13"/>
    <w:rsid w:val="002E25B1"/>
    <w:rsid w:val="002E583E"/>
    <w:rsid w:val="002E6EAB"/>
    <w:rsid w:val="002E7746"/>
    <w:rsid w:val="002E7D9F"/>
    <w:rsid w:val="002E7FDE"/>
    <w:rsid w:val="002F4D20"/>
    <w:rsid w:val="00301430"/>
    <w:rsid w:val="0030175B"/>
    <w:rsid w:val="0030724B"/>
    <w:rsid w:val="00310DA0"/>
    <w:rsid w:val="003127C2"/>
    <w:rsid w:val="00313122"/>
    <w:rsid w:val="003157CB"/>
    <w:rsid w:val="00316195"/>
    <w:rsid w:val="00320B31"/>
    <w:rsid w:val="00320E9B"/>
    <w:rsid w:val="003227FD"/>
    <w:rsid w:val="00323680"/>
    <w:rsid w:val="0032683F"/>
    <w:rsid w:val="003317F8"/>
    <w:rsid w:val="00331B3C"/>
    <w:rsid w:val="0033347F"/>
    <w:rsid w:val="00333770"/>
    <w:rsid w:val="00336A41"/>
    <w:rsid w:val="00336D1B"/>
    <w:rsid w:val="00337064"/>
    <w:rsid w:val="00340C75"/>
    <w:rsid w:val="00341E93"/>
    <w:rsid w:val="00342596"/>
    <w:rsid w:val="003428E5"/>
    <w:rsid w:val="00344566"/>
    <w:rsid w:val="003468C6"/>
    <w:rsid w:val="00347D97"/>
    <w:rsid w:val="003528D7"/>
    <w:rsid w:val="00353107"/>
    <w:rsid w:val="00355B75"/>
    <w:rsid w:val="00361346"/>
    <w:rsid w:val="003619DE"/>
    <w:rsid w:val="003625CB"/>
    <w:rsid w:val="003627CD"/>
    <w:rsid w:val="00363474"/>
    <w:rsid w:val="003642E9"/>
    <w:rsid w:val="00365790"/>
    <w:rsid w:val="00366B24"/>
    <w:rsid w:val="00367DD0"/>
    <w:rsid w:val="00372917"/>
    <w:rsid w:val="00373344"/>
    <w:rsid w:val="00373E9B"/>
    <w:rsid w:val="0037538F"/>
    <w:rsid w:val="00377A72"/>
    <w:rsid w:val="00377FAE"/>
    <w:rsid w:val="00380402"/>
    <w:rsid w:val="003823C9"/>
    <w:rsid w:val="003831EF"/>
    <w:rsid w:val="003837AA"/>
    <w:rsid w:val="0038482A"/>
    <w:rsid w:val="00384A53"/>
    <w:rsid w:val="00384B94"/>
    <w:rsid w:val="003869A4"/>
    <w:rsid w:val="00386E28"/>
    <w:rsid w:val="00386E81"/>
    <w:rsid w:val="003926A8"/>
    <w:rsid w:val="003933E1"/>
    <w:rsid w:val="00396A7A"/>
    <w:rsid w:val="00397191"/>
    <w:rsid w:val="00397678"/>
    <w:rsid w:val="00397E6A"/>
    <w:rsid w:val="003A0B2B"/>
    <w:rsid w:val="003A0F96"/>
    <w:rsid w:val="003A0F9E"/>
    <w:rsid w:val="003A273B"/>
    <w:rsid w:val="003A3121"/>
    <w:rsid w:val="003A3627"/>
    <w:rsid w:val="003A5E0F"/>
    <w:rsid w:val="003A6D20"/>
    <w:rsid w:val="003B1EEC"/>
    <w:rsid w:val="003B2962"/>
    <w:rsid w:val="003B6D81"/>
    <w:rsid w:val="003B7DB1"/>
    <w:rsid w:val="003C0501"/>
    <w:rsid w:val="003C0DE0"/>
    <w:rsid w:val="003C12A9"/>
    <w:rsid w:val="003C4D15"/>
    <w:rsid w:val="003C4E4F"/>
    <w:rsid w:val="003C5221"/>
    <w:rsid w:val="003C6B28"/>
    <w:rsid w:val="003C78F3"/>
    <w:rsid w:val="003D186E"/>
    <w:rsid w:val="003D1A6A"/>
    <w:rsid w:val="003D497F"/>
    <w:rsid w:val="003D4C3A"/>
    <w:rsid w:val="003D7A39"/>
    <w:rsid w:val="003E17E1"/>
    <w:rsid w:val="003E1CB5"/>
    <w:rsid w:val="003E2315"/>
    <w:rsid w:val="003E363D"/>
    <w:rsid w:val="003E3AC0"/>
    <w:rsid w:val="003E3F89"/>
    <w:rsid w:val="003E5160"/>
    <w:rsid w:val="003E5B5E"/>
    <w:rsid w:val="003F12B5"/>
    <w:rsid w:val="003F38F7"/>
    <w:rsid w:val="003F3B2E"/>
    <w:rsid w:val="003F3CAB"/>
    <w:rsid w:val="003F447A"/>
    <w:rsid w:val="003F6A42"/>
    <w:rsid w:val="003F7C4B"/>
    <w:rsid w:val="003F7DA0"/>
    <w:rsid w:val="00400326"/>
    <w:rsid w:val="004026BD"/>
    <w:rsid w:val="0040362C"/>
    <w:rsid w:val="00404261"/>
    <w:rsid w:val="004069C1"/>
    <w:rsid w:val="0040770A"/>
    <w:rsid w:val="00407B5E"/>
    <w:rsid w:val="0041057D"/>
    <w:rsid w:val="00413B19"/>
    <w:rsid w:val="00417052"/>
    <w:rsid w:val="00427505"/>
    <w:rsid w:val="00430635"/>
    <w:rsid w:val="004330B7"/>
    <w:rsid w:val="00433D26"/>
    <w:rsid w:val="004349F6"/>
    <w:rsid w:val="00435E0B"/>
    <w:rsid w:val="00441F07"/>
    <w:rsid w:val="00441F13"/>
    <w:rsid w:val="004430AC"/>
    <w:rsid w:val="004444F7"/>
    <w:rsid w:val="0044547D"/>
    <w:rsid w:val="00446154"/>
    <w:rsid w:val="00446CBE"/>
    <w:rsid w:val="00447FDC"/>
    <w:rsid w:val="0045005C"/>
    <w:rsid w:val="0045304D"/>
    <w:rsid w:val="00453095"/>
    <w:rsid w:val="004610BD"/>
    <w:rsid w:val="0046570D"/>
    <w:rsid w:val="00467527"/>
    <w:rsid w:val="00471466"/>
    <w:rsid w:val="00472148"/>
    <w:rsid w:val="004740D9"/>
    <w:rsid w:val="0047660C"/>
    <w:rsid w:val="004829E8"/>
    <w:rsid w:val="00485A33"/>
    <w:rsid w:val="00491DC8"/>
    <w:rsid w:val="0049225B"/>
    <w:rsid w:val="004A1591"/>
    <w:rsid w:val="004A36D6"/>
    <w:rsid w:val="004A3784"/>
    <w:rsid w:val="004A3B6D"/>
    <w:rsid w:val="004A3DB0"/>
    <w:rsid w:val="004A4354"/>
    <w:rsid w:val="004A733A"/>
    <w:rsid w:val="004A7ED2"/>
    <w:rsid w:val="004B0947"/>
    <w:rsid w:val="004B0EA3"/>
    <w:rsid w:val="004B1D5C"/>
    <w:rsid w:val="004B32AA"/>
    <w:rsid w:val="004B4610"/>
    <w:rsid w:val="004B4FC8"/>
    <w:rsid w:val="004B504A"/>
    <w:rsid w:val="004B7513"/>
    <w:rsid w:val="004C0024"/>
    <w:rsid w:val="004C296F"/>
    <w:rsid w:val="004C4993"/>
    <w:rsid w:val="004C513E"/>
    <w:rsid w:val="004C5CDF"/>
    <w:rsid w:val="004C66FD"/>
    <w:rsid w:val="004D078F"/>
    <w:rsid w:val="004D1220"/>
    <w:rsid w:val="004D5305"/>
    <w:rsid w:val="004D5329"/>
    <w:rsid w:val="004D5C6F"/>
    <w:rsid w:val="004D7234"/>
    <w:rsid w:val="004E1106"/>
    <w:rsid w:val="004E1674"/>
    <w:rsid w:val="004E1D16"/>
    <w:rsid w:val="004E2345"/>
    <w:rsid w:val="004E3149"/>
    <w:rsid w:val="004E41A9"/>
    <w:rsid w:val="004E4670"/>
    <w:rsid w:val="004E6605"/>
    <w:rsid w:val="004E7555"/>
    <w:rsid w:val="004F03C1"/>
    <w:rsid w:val="004F151E"/>
    <w:rsid w:val="004F3591"/>
    <w:rsid w:val="004F4DC2"/>
    <w:rsid w:val="004F5937"/>
    <w:rsid w:val="004F6CB5"/>
    <w:rsid w:val="004F7ADA"/>
    <w:rsid w:val="00501491"/>
    <w:rsid w:val="00503F9A"/>
    <w:rsid w:val="00504DA4"/>
    <w:rsid w:val="00504FF0"/>
    <w:rsid w:val="00505330"/>
    <w:rsid w:val="005061AE"/>
    <w:rsid w:val="00507413"/>
    <w:rsid w:val="00507BBA"/>
    <w:rsid w:val="0051048D"/>
    <w:rsid w:val="005107F9"/>
    <w:rsid w:val="0051099A"/>
    <w:rsid w:val="005126C4"/>
    <w:rsid w:val="00514592"/>
    <w:rsid w:val="005154AF"/>
    <w:rsid w:val="005156C0"/>
    <w:rsid w:val="005161B5"/>
    <w:rsid w:val="00517BD1"/>
    <w:rsid w:val="00521019"/>
    <w:rsid w:val="00521A9B"/>
    <w:rsid w:val="00523CAC"/>
    <w:rsid w:val="0052408A"/>
    <w:rsid w:val="0053011E"/>
    <w:rsid w:val="00531766"/>
    <w:rsid w:val="00531E82"/>
    <w:rsid w:val="005326FD"/>
    <w:rsid w:val="00540597"/>
    <w:rsid w:val="0054169D"/>
    <w:rsid w:val="00546646"/>
    <w:rsid w:val="00547180"/>
    <w:rsid w:val="00551B36"/>
    <w:rsid w:val="00552115"/>
    <w:rsid w:val="00553453"/>
    <w:rsid w:val="00556FCC"/>
    <w:rsid w:val="00557771"/>
    <w:rsid w:val="00562A97"/>
    <w:rsid w:val="00562EFA"/>
    <w:rsid w:val="00564E8A"/>
    <w:rsid w:val="00570E6E"/>
    <w:rsid w:val="00571E16"/>
    <w:rsid w:val="0057275C"/>
    <w:rsid w:val="00575C56"/>
    <w:rsid w:val="00575E5B"/>
    <w:rsid w:val="00576418"/>
    <w:rsid w:val="00577B15"/>
    <w:rsid w:val="0058382D"/>
    <w:rsid w:val="005850A9"/>
    <w:rsid w:val="0058538B"/>
    <w:rsid w:val="00586FBE"/>
    <w:rsid w:val="0058718B"/>
    <w:rsid w:val="005871EA"/>
    <w:rsid w:val="00592FE7"/>
    <w:rsid w:val="00595BD8"/>
    <w:rsid w:val="0059701F"/>
    <w:rsid w:val="005A2543"/>
    <w:rsid w:val="005A4997"/>
    <w:rsid w:val="005A4EC4"/>
    <w:rsid w:val="005A7FE3"/>
    <w:rsid w:val="005B2931"/>
    <w:rsid w:val="005B55F0"/>
    <w:rsid w:val="005B6414"/>
    <w:rsid w:val="005C061D"/>
    <w:rsid w:val="005C0E4E"/>
    <w:rsid w:val="005C131E"/>
    <w:rsid w:val="005C1677"/>
    <w:rsid w:val="005C2959"/>
    <w:rsid w:val="005C4D45"/>
    <w:rsid w:val="005C4F07"/>
    <w:rsid w:val="005C5061"/>
    <w:rsid w:val="005C623B"/>
    <w:rsid w:val="005C6AF3"/>
    <w:rsid w:val="005D12E4"/>
    <w:rsid w:val="005D1DF6"/>
    <w:rsid w:val="005D1F04"/>
    <w:rsid w:val="005D2378"/>
    <w:rsid w:val="005E35B4"/>
    <w:rsid w:val="005E4509"/>
    <w:rsid w:val="005E523A"/>
    <w:rsid w:val="005E7D2F"/>
    <w:rsid w:val="00600816"/>
    <w:rsid w:val="00601DEC"/>
    <w:rsid w:val="0060386C"/>
    <w:rsid w:val="0060433D"/>
    <w:rsid w:val="0060439E"/>
    <w:rsid w:val="00604F94"/>
    <w:rsid w:val="006051A6"/>
    <w:rsid w:val="00605DB9"/>
    <w:rsid w:val="0060649B"/>
    <w:rsid w:val="00607F64"/>
    <w:rsid w:val="0061013E"/>
    <w:rsid w:val="006113A6"/>
    <w:rsid w:val="006208D5"/>
    <w:rsid w:val="00625968"/>
    <w:rsid w:val="00627BFE"/>
    <w:rsid w:val="0063268D"/>
    <w:rsid w:val="006328C8"/>
    <w:rsid w:val="00634458"/>
    <w:rsid w:val="006354D9"/>
    <w:rsid w:val="00635977"/>
    <w:rsid w:val="006401E5"/>
    <w:rsid w:val="0064045D"/>
    <w:rsid w:val="00641AFB"/>
    <w:rsid w:val="00641CE3"/>
    <w:rsid w:val="006445ED"/>
    <w:rsid w:val="006465BF"/>
    <w:rsid w:val="00646B0E"/>
    <w:rsid w:val="00647603"/>
    <w:rsid w:val="00647AEC"/>
    <w:rsid w:val="006509E7"/>
    <w:rsid w:val="00657C87"/>
    <w:rsid w:val="006603B0"/>
    <w:rsid w:val="006608EC"/>
    <w:rsid w:val="00660F77"/>
    <w:rsid w:val="0066101F"/>
    <w:rsid w:val="00661F31"/>
    <w:rsid w:val="0066251F"/>
    <w:rsid w:val="00665E6E"/>
    <w:rsid w:val="00666693"/>
    <w:rsid w:val="006671C5"/>
    <w:rsid w:val="0067035C"/>
    <w:rsid w:val="00671436"/>
    <w:rsid w:val="0067271E"/>
    <w:rsid w:val="006727F5"/>
    <w:rsid w:val="00672BEE"/>
    <w:rsid w:val="00673A30"/>
    <w:rsid w:val="006764C7"/>
    <w:rsid w:val="006765DB"/>
    <w:rsid w:val="0067724C"/>
    <w:rsid w:val="00681753"/>
    <w:rsid w:val="0068315E"/>
    <w:rsid w:val="00683312"/>
    <w:rsid w:val="006843E9"/>
    <w:rsid w:val="00684A37"/>
    <w:rsid w:val="0068505F"/>
    <w:rsid w:val="006863A4"/>
    <w:rsid w:val="00693AF3"/>
    <w:rsid w:val="006A0840"/>
    <w:rsid w:val="006A0BF3"/>
    <w:rsid w:val="006A23DC"/>
    <w:rsid w:val="006A35E7"/>
    <w:rsid w:val="006A699F"/>
    <w:rsid w:val="006B015D"/>
    <w:rsid w:val="006B0CE0"/>
    <w:rsid w:val="006B1CC5"/>
    <w:rsid w:val="006B235E"/>
    <w:rsid w:val="006B3D91"/>
    <w:rsid w:val="006B5FD9"/>
    <w:rsid w:val="006C45C6"/>
    <w:rsid w:val="006C475E"/>
    <w:rsid w:val="006C644F"/>
    <w:rsid w:val="006D15B4"/>
    <w:rsid w:val="006D19C4"/>
    <w:rsid w:val="006D1C28"/>
    <w:rsid w:val="006D1E1E"/>
    <w:rsid w:val="006D431B"/>
    <w:rsid w:val="006D460B"/>
    <w:rsid w:val="006D4DA1"/>
    <w:rsid w:val="006D4E97"/>
    <w:rsid w:val="006D5464"/>
    <w:rsid w:val="006E00C7"/>
    <w:rsid w:val="006E0D95"/>
    <w:rsid w:val="006E1589"/>
    <w:rsid w:val="006E5B78"/>
    <w:rsid w:val="006F01F8"/>
    <w:rsid w:val="006F3F2D"/>
    <w:rsid w:val="006F4F71"/>
    <w:rsid w:val="006F5991"/>
    <w:rsid w:val="00701095"/>
    <w:rsid w:val="00701541"/>
    <w:rsid w:val="00701766"/>
    <w:rsid w:val="00701CC3"/>
    <w:rsid w:val="00710CFC"/>
    <w:rsid w:val="007119B1"/>
    <w:rsid w:val="00711E1A"/>
    <w:rsid w:val="007137CA"/>
    <w:rsid w:val="00714D8F"/>
    <w:rsid w:val="00716576"/>
    <w:rsid w:val="00723914"/>
    <w:rsid w:val="00725316"/>
    <w:rsid w:val="00725F65"/>
    <w:rsid w:val="00726306"/>
    <w:rsid w:val="00727CBA"/>
    <w:rsid w:val="00727CE1"/>
    <w:rsid w:val="007310C6"/>
    <w:rsid w:val="007311B5"/>
    <w:rsid w:val="00731342"/>
    <w:rsid w:val="007321BF"/>
    <w:rsid w:val="007338FF"/>
    <w:rsid w:val="007345D9"/>
    <w:rsid w:val="007373D6"/>
    <w:rsid w:val="007408A8"/>
    <w:rsid w:val="00740B7F"/>
    <w:rsid w:val="00740E99"/>
    <w:rsid w:val="00746634"/>
    <w:rsid w:val="007479D1"/>
    <w:rsid w:val="007513B9"/>
    <w:rsid w:val="00753D51"/>
    <w:rsid w:val="00754C43"/>
    <w:rsid w:val="007558E2"/>
    <w:rsid w:val="00760B46"/>
    <w:rsid w:val="00762103"/>
    <w:rsid w:val="007622D8"/>
    <w:rsid w:val="00763E5B"/>
    <w:rsid w:val="007650FA"/>
    <w:rsid w:val="00766CB0"/>
    <w:rsid w:val="00767AB3"/>
    <w:rsid w:val="007713AE"/>
    <w:rsid w:val="00771B02"/>
    <w:rsid w:val="00772A31"/>
    <w:rsid w:val="00772C82"/>
    <w:rsid w:val="0077573D"/>
    <w:rsid w:val="007803E0"/>
    <w:rsid w:val="00780B01"/>
    <w:rsid w:val="007811E5"/>
    <w:rsid w:val="0078121D"/>
    <w:rsid w:val="0079017B"/>
    <w:rsid w:val="007903EB"/>
    <w:rsid w:val="00792D00"/>
    <w:rsid w:val="00795E19"/>
    <w:rsid w:val="007A00CB"/>
    <w:rsid w:val="007A1360"/>
    <w:rsid w:val="007A23A8"/>
    <w:rsid w:val="007A5106"/>
    <w:rsid w:val="007A545C"/>
    <w:rsid w:val="007A55EE"/>
    <w:rsid w:val="007A753B"/>
    <w:rsid w:val="007A7893"/>
    <w:rsid w:val="007B069A"/>
    <w:rsid w:val="007B1C1C"/>
    <w:rsid w:val="007B1C6B"/>
    <w:rsid w:val="007B2066"/>
    <w:rsid w:val="007B2F19"/>
    <w:rsid w:val="007B43E5"/>
    <w:rsid w:val="007B45B1"/>
    <w:rsid w:val="007B461F"/>
    <w:rsid w:val="007B5A94"/>
    <w:rsid w:val="007B6AE0"/>
    <w:rsid w:val="007B7072"/>
    <w:rsid w:val="007C0AE8"/>
    <w:rsid w:val="007C1C45"/>
    <w:rsid w:val="007C1E42"/>
    <w:rsid w:val="007C2396"/>
    <w:rsid w:val="007C29CE"/>
    <w:rsid w:val="007C3092"/>
    <w:rsid w:val="007C3743"/>
    <w:rsid w:val="007C5193"/>
    <w:rsid w:val="007C67D6"/>
    <w:rsid w:val="007D123A"/>
    <w:rsid w:val="007D42A4"/>
    <w:rsid w:val="007D57D8"/>
    <w:rsid w:val="007D68D6"/>
    <w:rsid w:val="007E0386"/>
    <w:rsid w:val="007E2414"/>
    <w:rsid w:val="007E2543"/>
    <w:rsid w:val="007E544C"/>
    <w:rsid w:val="007E56A0"/>
    <w:rsid w:val="007E7369"/>
    <w:rsid w:val="007F0A99"/>
    <w:rsid w:val="007F18D3"/>
    <w:rsid w:val="007F37F1"/>
    <w:rsid w:val="007F3F28"/>
    <w:rsid w:val="007F438D"/>
    <w:rsid w:val="007F654B"/>
    <w:rsid w:val="007F6995"/>
    <w:rsid w:val="007F79A8"/>
    <w:rsid w:val="00804269"/>
    <w:rsid w:val="00804607"/>
    <w:rsid w:val="0080547A"/>
    <w:rsid w:val="00806C0D"/>
    <w:rsid w:val="008070AD"/>
    <w:rsid w:val="00807C73"/>
    <w:rsid w:val="00810235"/>
    <w:rsid w:val="00811415"/>
    <w:rsid w:val="00811824"/>
    <w:rsid w:val="00816E32"/>
    <w:rsid w:val="008172A1"/>
    <w:rsid w:val="008205A9"/>
    <w:rsid w:val="008205AF"/>
    <w:rsid w:val="008227B4"/>
    <w:rsid w:val="00824801"/>
    <w:rsid w:val="00826A50"/>
    <w:rsid w:val="00833926"/>
    <w:rsid w:val="00834424"/>
    <w:rsid w:val="008359C1"/>
    <w:rsid w:val="00840EDF"/>
    <w:rsid w:val="008416AB"/>
    <w:rsid w:val="00841FDB"/>
    <w:rsid w:val="0084245F"/>
    <w:rsid w:val="008441C0"/>
    <w:rsid w:val="00844AAE"/>
    <w:rsid w:val="00846EDD"/>
    <w:rsid w:val="008501A5"/>
    <w:rsid w:val="00854483"/>
    <w:rsid w:val="00857A9A"/>
    <w:rsid w:val="008616D8"/>
    <w:rsid w:val="00861E73"/>
    <w:rsid w:val="008626D2"/>
    <w:rsid w:val="008644F2"/>
    <w:rsid w:val="0086450D"/>
    <w:rsid w:val="00865415"/>
    <w:rsid w:val="008726EB"/>
    <w:rsid w:val="008729C0"/>
    <w:rsid w:val="00873203"/>
    <w:rsid w:val="00876E56"/>
    <w:rsid w:val="00881426"/>
    <w:rsid w:val="00881B90"/>
    <w:rsid w:val="00882491"/>
    <w:rsid w:val="008830F9"/>
    <w:rsid w:val="00885033"/>
    <w:rsid w:val="0088734D"/>
    <w:rsid w:val="00892421"/>
    <w:rsid w:val="00892607"/>
    <w:rsid w:val="00893DFF"/>
    <w:rsid w:val="008953C1"/>
    <w:rsid w:val="0089678A"/>
    <w:rsid w:val="0089788C"/>
    <w:rsid w:val="008A0C42"/>
    <w:rsid w:val="008A10A4"/>
    <w:rsid w:val="008A1DB1"/>
    <w:rsid w:val="008A2F2F"/>
    <w:rsid w:val="008B1550"/>
    <w:rsid w:val="008B1DFE"/>
    <w:rsid w:val="008B4222"/>
    <w:rsid w:val="008B4EDD"/>
    <w:rsid w:val="008B4F14"/>
    <w:rsid w:val="008C2970"/>
    <w:rsid w:val="008C4031"/>
    <w:rsid w:val="008C44FC"/>
    <w:rsid w:val="008C484C"/>
    <w:rsid w:val="008C5956"/>
    <w:rsid w:val="008C6FBC"/>
    <w:rsid w:val="008C731C"/>
    <w:rsid w:val="008C7B21"/>
    <w:rsid w:val="008D050E"/>
    <w:rsid w:val="008D5EE2"/>
    <w:rsid w:val="008D6D85"/>
    <w:rsid w:val="008E1B4D"/>
    <w:rsid w:val="008E222E"/>
    <w:rsid w:val="008E45F9"/>
    <w:rsid w:val="008E4826"/>
    <w:rsid w:val="008E5314"/>
    <w:rsid w:val="008F0F3E"/>
    <w:rsid w:val="008F2648"/>
    <w:rsid w:val="008F4CE1"/>
    <w:rsid w:val="008F6832"/>
    <w:rsid w:val="008F7D87"/>
    <w:rsid w:val="0090052A"/>
    <w:rsid w:val="009007C8"/>
    <w:rsid w:val="00900C2D"/>
    <w:rsid w:val="009018BC"/>
    <w:rsid w:val="00901DB2"/>
    <w:rsid w:val="009022FC"/>
    <w:rsid w:val="00902C0C"/>
    <w:rsid w:val="00911441"/>
    <w:rsid w:val="009149EE"/>
    <w:rsid w:val="00914C5D"/>
    <w:rsid w:val="0091554B"/>
    <w:rsid w:val="00916AB5"/>
    <w:rsid w:val="009173B8"/>
    <w:rsid w:val="00917881"/>
    <w:rsid w:val="00926A6D"/>
    <w:rsid w:val="00934495"/>
    <w:rsid w:val="00935629"/>
    <w:rsid w:val="009400F3"/>
    <w:rsid w:val="0094020E"/>
    <w:rsid w:val="00943DF2"/>
    <w:rsid w:val="009440B4"/>
    <w:rsid w:val="00950802"/>
    <w:rsid w:val="00950829"/>
    <w:rsid w:val="00952B43"/>
    <w:rsid w:val="00954DA7"/>
    <w:rsid w:val="009569DD"/>
    <w:rsid w:val="0096141B"/>
    <w:rsid w:val="00961857"/>
    <w:rsid w:val="009665B8"/>
    <w:rsid w:val="00967B66"/>
    <w:rsid w:val="00971AAA"/>
    <w:rsid w:val="00972393"/>
    <w:rsid w:val="00974980"/>
    <w:rsid w:val="00975AF2"/>
    <w:rsid w:val="00976303"/>
    <w:rsid w:val="00976A6A"/>
    <w:rsid w:val="00980273"/>
    <w:rsid w:val="009814BC"/>
    <w:rsid w:val="009819AE"/>
    <w:rsid w:val="00981FA2"/>
    <w:rsid w:val="00984818"/>
    <w:rsid w:val="00985318"/>
    <w:rsid w:val="009858AF"/>
    <w:rsid w:val="0098597D"/>
    <w:rsid w:val="00987695"/>
    <w:rsid w:val="00990F7B"/>
    <w:rsid w:val="009921C5"/>
    <w:rsid w:val="0099401B"/>
    <w:rsid w:val="00995EC0"/>
    <w:rsid w:val="00997963"/>
    <w:rsid w:val="009A0CFA"/>
    <w:rsid w:val="009A45E6"/>
    <w:rsid w:val="009A532E"/>
    <w:rsid w:val="009A7CDD"/>
    <w:rsid w:val="009B3EB9"/>
    <w:rsid w:val="009B417B"/>
    <w:rsid w:val="009B578F"/>
    <w:rsid w:val="009B5BAC"/>
    <w:rsid w:val="009B6BFB"/>
    <w:rsid w:val="009C1B95"/>
    <w:rsid w:val="009C2401"/>
    <w:rsid w:val="009C28B1"/>
    <w:rsid w:val="009C4A06"/>
    <w:rsid w:val="009C4C02"/>
    <w:rsid w:val="009C51B8"/>
    <w:rsid w:val="009D04E9"/>
    <w:rsid w:val="009D1BF7"/>
    <w:rsid w:val="009D5938"/>
    <w:rsid w:val="009E1BD4"/>
    <w:rsid w:val="009E3473"/>
    <w:rsid w:val="009E351F"/>
    <w:rsid w:val="009E3F79"/>
    <w:rsid w:val="009E6962"/>
    <w:rsid w:val="009F0207"/>
    <w:rsid w:val="009F3A2E"/>
    <w:rsid w:val="009F53B9"/>
    <w:rsid w:val="009F56B9"/>
    <w:rsid w:val="009F59B9"/>
    <w:rsid w:val="00A013D2"/>
    <w:rsid w:val="00A02F56"/>
    <w:rsid w:val="00A101F4"/>
    <w:rsid w:val="00A14E8D"/>
    <w:rsid w:val="00A159EF"/>
    <w:rsid w:val="00A23E68"/>
    <w:rsid w:val="00A26276"/>
    <w:rsid w:val="00A26FC4"/>
    <w:rsid w:val="00A300F0"/>
    <w:rsid w:val="00A334AE"/>
    <w:rsid w:val="00A338E9"/>
    <w:rsid w:val="00A348EF"/>
    <w:rsid w:val="00A36F6B"/>
    <w:rsid w:val="00A37B92"/>
    <w:rsid w:val="00A37EBD"/>
    <w:rsid w:val="00A4134A"/>
    <w:rsid w:val="00A421C0"/>
    <w:rsid w:val="00A43934"/>
    <w:rsid w:val="00A454DE"/>
    <w:rsid w:val="00A458BB"/>
    <w:rsid w:val="00A47B53"/>
    <w:rsid w:val="00A5110F"/>
    <w:rsid w:val="00A515D5"/>
    <w:rsid w:val="00A521F5"/>
    <w:rsid w:val="00A53526"/>
    <w:rsid w:val="00A5488B"/>
    <w:rsid w:val="00A5505B"/>
    <w:rsid w:val="00A55ABA"/>
    <w:rsid w:val="00A602AC"/>
    <w:rsid w:val="00A61547"/>
    <w:rsid w:val="00A630F1"/>
    <w:rsid w:val="00A646BD"/>
    <w:rsid w:val="00A70AFF"/>
    <w:rsid w:val="00A71D86"/>
    <w:rsid w:val="00A7294A"/>
    <w:rsid w:val="00A72EEB"/>
    <w:rsid w:val="00A72FC2"/>
    <w:rsid w:val="00A733E5"/>
    <w:rsid w:val="00A7442F"/>
    <w:rsid w:val="00A74AA5"/>
    <w:rsid w:val="00A805C9"/>
    <w:rsid w:val="00A81FBA"/>
    <w:rsid w:val="00A831E7"/>
    <w:rsid w:val="00A900DF"/>
    <w:rsid w:val="00A90D41"/>
    <w:rsid w:val="00A922F7"/>
    <w:rsid w:val="00A935D0"/>
    <w:rsid w:val="00A936EB"/>
    <w:rsid w:val="00A94A38"/>
    <w:rsid w:val="00A94FF9"/>
    <w:rsid w:val="00A95D42"/>
    <w:rsid w:val="00A95FA5"/>
    <w:rsid w:val="00A96A10"/>
    <w:rsid w:val="00AA0D79"/>
    <w:rsid w:val="00AA1B6A"/>
    <w:rsid w:val="00AA2033"/>
    <w:rsid w:val="00AA3EE5"/>
    <w:rsid w:val="00AA4762"/>
    <w:rsid w:val="00AA5A3F"/>
    <w:rsid w:val="00AA655D"/>
    <w:rsid w:val="00AA6F7D"/>
    <w:rsid w:val="00AA7C93"/>
    <w:rsid w:val="00AB166C"/>
    <w:rsid w:val="00AB28CE"/>
    <w:rsid w:val="00AB2E50"/>
    <w:rsid w:val="00AB3B81"/>
    <w:rsid w:val="00AB688A"/>
    <w:rsid w:val="00AB6958"/>
    <w:rsid w:val="00AC0C2A"/>
    <w:rsid w:val="00AC1424"/>
    <w:rsid w:val="00AC2A2D"/>
    <w:rsid w:val="00AC30D4"/>
    <w:rsid w:val="00AC5F4D"/>
    <w:rsid w:val="00AC6010"/>
    <w:rsid w:val="00AD0950"/>
    <w:rsid w:val="00AD5DDC"/>
    <w:rsid w:val="00AD5ECB"/>
    <w:rsid w:val="00AD6438"/>
    <w:rsid w:val="00AD7134"/>
    <w:rsid w:val="00AD7773"/>
    <w:rsid w:val="00AE2F0F"/>
    <w:rsid w:val="00AE3348"/>
    <w:rsid w:val="00AE5B79"/>
    <w:rsid w:val="00AE5E70"/>
    <w:rsid w:val="00AE6647"/>
    <w:rsid w:val="00AE72C0"/>
    <w:rsid w:val="00AF1499"/>
    <w:rsid w:val="00AF3C87"/>
    <w:rsid w:val="00AF40E9"/>
    <w:rsid w:val="00AF6203"/>
    <w:rsid w:val="00AF64FD"/>
    <w:rsid w:val="00AF6884"/>
    <w:rsid w:val="00B00703"/>
    <w:rsid w:val="00B00FA0"/>
    <w:rsid w:val="00B043F3"/>
    <w:rsid w:val="00B07AB2"/>
    <w:rsid w:val="00B10AFB"/>
    <w:rsid w:val="00B110A6"/>
    <w:rsid w:val="00B11364"/>
    <w:rsid w:val="00B12034"/>
    <w:rsid w:val="00B125EE"/>
    <w:rsid w:val="00B147C1"/>
    <w:rsid w:val="00B15DD7"/>
    <w:rsid w:val="00B1753B"/>
    <w:rsid w:val="00B212C8"/>
    <w:rsid w:val="00B21D4F"/>
    <w:rsid w:val="00B21E08"/>
    <w:rsid w:val="00B21FF1"/>
    <w:rsid w:val="00B220F7"/>
    <w:rsid w:val="00B22739"/>
    <w:rsid w:val="00B22E08"/>
    <w:rsid w:val="00B245DC"/>
    <w:rsid w:val="00B26074"/>
    <w:rsid w:val="00B30289"/>
    <w:rsid w:val="00B305C1"/>
    <w:rsid w:val="00B31686"/>
    <w:rsid w:val="00B320B2"/>
    <w:rsid w:val="00B329F0"/>
    <w:rsid w:val="00B33ADC"/>
    <w:rsid w:val="00B36C1E"/>
    <w:rsid w:val="00B37731"/>
    <w:rsid w:val="00B40CEB"/>
    <w:rsid w:val="00B418E4"/>
    <w:rsid w:val="00B42F31"/>
    <w:rsid w:val="00B50347"/>
    <w:rsid w:val="00B51253"/>
    <w:rsid w:val="00B5212F"/>
    <w:rsid w:val="00B5350B"/>
    <w:rsid w:val="00B54AB6"/>
    <w:rsid w:val="00B54E89"/>
    <w:rsid w:val="00B55B7F"/>
    <w:rsid w:val="00B5785D"/>
    <w:rsid w:val="00B60507"/>
    <w:rsid w:val="00B610E0"/>
    <w:rsid w:val="00B61166"/>
    <w:rsid w:val="00B65057"/>
    <w:rsid w:val="00B65479"/>
    <w:rsid w:val="00B6708B"/>
    <w:rsid w:val="00B73F50"/>
    <w:rsid w:val="00B76476"/>
    <w:rsid w:val="00B8161E"/>
    <w:rsid w:val="00B824DA"/>
    <w:rsid w:val="00B85E57"/>
    <w:rsid w:val="00B863EA"/>
    <w:rsid w:val="00B870A7"/>
    <w:rsid w:val="00B94163"/>
    <w:rsid w:val="00B95F14"/>
    <w:rsid w:val="00BA2BC2"/>
    <w:rsid w:val="00BA5F0D"/>
    <w:rsid w:val="00BA60C2"/>
    <w:rsid w:val="00BA6C75"/>
    <w:rsid w:val="00BA7708"/>
    <w:rsid w:val="00BB1405"/>
    <w:rsid w:val="00BB1822"/>
    <w:rsid w:val="00BB2AA9"/>
    <w:rsid w:val="00BB2F01"/>
    <w:rsid w:val="00BB31EB"/>
    <w:rsid w:val="00BB338B"/>
    <w:rsid w:val="00BB6FA3"/>
    <w:rsid w:val="00BB7C77"/>
    <w:rsid w:val="00BC058E"/>
    <w:rsid w:val="00BC190F"/>
    <w:rsid w:val="00BC2E59"/>
    <w:rsid w:val="00BC3DC3"/>
    <w:rsid w:val="00BD26FF"/>
    <w:rsid w:val="00BD345D"/>
    <w:rsid w:val="00BD421E"/>
    <w:rsid w:val="00BD656D"/>
    <w:rsid w:val="00BD666C"/>
    <w:rsid w:val="00BD7B7A"/>
    <w:rsid w:val="00BD7D6F"/>
    <w:rsid w:val="00BE1F98"/>
    <w:rsid w:val="00BE4679"/>
    <w:rsid w:val="00BE65A9"/>
    <w:rsid w:val="00BF3273"/>
    <w:rsid w:val="00BF6189"/>
    <w:rsid w:val="00BF7FAC"/>
    <w:rsid w:val="00C00819"/>
    <w:rsid w:val="00C0086E"/>
    <w:rsid w:val="00C00F42"/>
    <w:rsid w:val="00C0311E"/>
    <w:rsid w:val="00C07461"/>
    <w:rsid w:val="00C11844"/>
    <w:rsid w:val="00C12438"/>
    <w:rsid w:val="00C12609"/>
    <w:rsid w:val="00C1423C"/>
    <w:rsid w:val="00C15665"/>
    <w:rsid w:val="00C20F1C"/>
    <w:rsid w:val="00C224BC"/>
    <w:rsid w:val="00C27BE5"/>
    <w:rsid w:val="00C305E0"/>
    <w:rsid w:val="00C3074E"/>
    <w:rsid w:val="00C337B8"/>
    <w:rsid w:val="00C34504"/>
    <w:rsid w:val="00C350F6"/>
    <w:rsid w:val="00C35F41"/>
    <w:rsid w:val="00C37E0B"/>
    <w:rsid w:val="00C41B2B"/>
    <w:rsid w:val="00C41F44"/>
    <w:rsid w:val="00C4316E"/>
    <w:rsid w:val="00C43BC2"/>
    <w:rsid w:val="00C453E9"/>
    <w:rsid w:val="00C45ABD"/>
    <w:rsid w:val="00C46524"/>
    <w:rsid w:val="00C47120"/>
    <w:rsid w:val="00C47CDB"/>
    <w:rsid w:val="00C47D21"/>
    <w:rsid w:val="00C47DCC"/>
    <w:rsid w:val="00C519DC"/>
    <w:rsid w:val="00C546B8"/>
    <w:rsid w:val="00C6153E"/>
    <w:rsid w:val="00C631C0"/>
    <w:rsid w:val="00C63457"/>
    <w:rsid w:val="00C63910"/>
    <w:rsid w:val="00C664B6"/>
    <w:rsid w:val="00C67DA8"/>
    <w:rsid w:val="00C720B0"/>
    <w:rsid w:val="00C73482"/>
    <w:rsid w:val="00C73DCA"/>
    <w:rsid w:val="00C75337"/>
    <w:rsid w:val="00C81140"/>
    <w:rsid w:val="00C85321"/>
    <w:rsid w:val="00C85C94"/>
    <w:rsid w:val="00C85F45"/>
    <w:rsid w:val="00C903F9"/>
    <w:rsid w:val="00C9499D"/>
    <w:rsid w:val="00C94EBF"/>
    <w:rsid w:val="00C96C53"/>
    <w:rsid w:val="00CA047E"/>
    <w:rsid w:val="00CA12B4"/>
    <w:rsid w:val="00CA133C"/>
    <w:rsid w:val="00CA17AF"/>
    <w:rsid w:val="00CA3827"/>
    <w:rsid w:val="00CA793B"/>
    <w:rsid w:val="00CB1369"/>
    <w:rsid w:val="00CB2D53"/>
    <w:rsid w:val="00CB318F"/>
    <w:rsid w:val="00CB388D"/>
    <w:rsid w:val="00CB4D7F"/>
    <w:rsid w:val="00CB71B8"/>
    <w:rsid w:val="00CC015F"/>
    <w:rsid w:val="00CC1749"/>
    <w:rsid w:val="00CC1876"/>
    <w:rsid w:val="00CC1B51"/>
    <w:rsid w:val="00CC1B9C"/>
    <w:rsid w:val="00CC1E21"/>
    <w:rsid w:val="00CC30E4"/>
    <w:rsid w:val="00CD1577"/>
    <w:rsid w:val="00CD1C68"/>
    <w:rsid w:val="00CD1E2A"/>
    <w:rsid w:val="00CD4311"/>
    <w:rsid w:val="00CD580A"/>
    <w:rsid w:val="00CD61CC"/>
    <w:rsid w:val="00CE0538"/>
    <w:rsid w:val="00CE1825"/>
    <w:rsid w:val="00CE21A7"/>
    <w:rsid w:val="00CE246E"/>
    <w:rsid w:val="00CE2FDF"/>
    <w:rsid w:val="00CE53E6"/>
    <w:rsid w:val="00CE64E4"/>
    <w:rsid w:val="00CE6A10"/>
    <w:rsid w:val="00CE792C"/>
    <w:rsid w:val="00CF0AB0"/>
    <w:rsid w:val="00CF262D"/>
    <w:rsid w:val="00CF4C28"/>
    <w:rsid w:val="00CF75DD"/>
    <w:rsid w:val="00D01B1B"/>
    <w:rsid w:val="00D02C77"/>
    <w:rsid w:val="00D0687B"/>
    <w:rsid w:val="00D06A51"/>
    <w:rsid w:val="00D06A61"/>
    <w:rsid w:val="00D07224"/>
    <w:rsid w:val="00D12306"/>
    <w:rsid w:val="00D13046"/>
    <w:rsid w:val="00D139CD"/>
    <w:rsid w:val="00D143FB"/>
    <w:rsid w:val="00D16A27"/>
    <w:rsid w:val="00D20D23"/>
    <w:rsid w:val="00D21B98"/>
    <w:rsid w:val="00D2430E"/>
    <w:rsid w:val="00D24ED8"/>
    <w:rsid w:val="00D32DDB"/>
    <w:rsid w:val="00D33C30"/>
    <w:rsid w:val="00D36713"/>
    <w:rsid w:val="00D415F5"/>
    <w:rsid w:val="00D41CA9"/>
    <w:rsid w:val="00D427AE"/>
    <w:rsid w:val="00D45113"/>
    <w:rsid w:val="00D4530E"/>
    <w:rsid w:val="00D46A03"/>
    <w:rsid w:val="00D513B1"/>
    <w:rsid w:val="00D51A8D"/>
    <w:rsid w:val="00D53443"/>
    <w:rsid w:val="00D53BE2"/>
    <w:rsid w:val="00D53F7C"/>
    <w:rsid w:val="00D54136"/>
    <w:rsid w:val="00D54624"/>
    <w:rsid w:val="00D54842"/>
    <w:rsid w:val="00D601C1"/>
    <w:rsid w:val="00D624CA"/>
    <w:rsid w:val="00D6336C"/>
    <w:rsid w:val="00D637E7"/>
    <w:rsid w:val="00D658A6"/>
    <w:rsid w:val="00D665EC"/>
    <w:rsid w:val="00D66A38"/>
    <w:rsid w:val="00D735B7"/>
    <w:rsid w:val="00D73790"/>
    <w:rsid w:val="00D819C1"/>
    <w:rsid w:val="00D82CC8"/>
    <w:rsid w:val="00D830B7"/>
    <w:rsid w:val="00D8553F"/>
    <w:rsid w:val="00D87D7C"/>
    <w:rsid w:val="00D92CC0"/>
    <w:rsid w:val="00D9393D"/>
    <w:rsid w:val="00D957AC"/>
    <w:rsid w:val="00D963BA"/>
    <w:rsid w:val="00D96851"/>
    <w:rsid w:val="00D968B9"/>
    <w:rsid w:val="00DA04BB"/>
    <w:rsid w:val="00DA28DA"/>
    <w:rsid w:val="00DA3D09"/>
    <w:rsid w:val="00DA4A75"/>
    <w:rsid w:val="00DA5A94"/>
    <w:rsid w:val="00DA5BE2"/>
    <w:rsid w:val="00DA6450"/>
    <w:rsid w:val="00DB0FE2"/>
    <w:rsid w:val="00DB17C2"/>
    <w:rsid w:val="00DB3946"/>
    <w:rsid w:val="00DB506E"/>
    <w:rsid w:val="00DB593A"/>
    <w:rsid w:val="00DB75A8"/>
    <w:rsid w:val="00DB7BDB"/>
    <w:rsid w:val="00DC136C"/>
    <w:rsid w:val="00DC5221"/>
    <w:rsid w:val="00DC52EB"/>
    <w:rsid w:val="00DC5626"/>
    <w:rsid w:val="00DC5797"/>
    <w:rsid w:val="00DD3044"/>
    <w:rsid w:val="00DD3DFC"/>
    <w:rsid w:val="00DD5E30"/>
    <w:rsid w:val="00DD7ADE"/>
    <w:rsid w:val="00DE0AFA"/>
    <w:rsid w:val="00DE1098"/>
    <w:rsid w:val="00DE12D1"/>
    <w:rsid w:val="00DE1651"/>
    <w:rsid w:val="00DE170A"/>
    <w:rsid w:val="00DE1A54"/>
    <w:rsid w:val="00DE22CF"/>
    <w:rsid w:val="00DE4C4D"/>
    <w:rsid w:val="00DE593F"/>
    <w:rsid w:val="00DE5A84"/>
    <w:rsid w:val="00DE7805"/>
    <w:rsid w:val="00DF081A"/>
    <w:rsid w:val="00DF0EF3"/>
    <w:rsid w:val="00DF1693"/>
    <w:rsid w:val="00DF4360"/>
    <w:rsid w:val="00DF5F8B"/>
    <w:rsid w:val="00DF69D1"/>
    <w:rsid w:val="00E00352"/>
    <w:rsid w:val="00E008AC"/>
    <w:rsid w:val="00E012C5"/>
    <w:rsid w:val="00E016B3"/>
    <w:rsid w:val="00E03C63"/>
    <w:rsid w:val="00E04CEC"/>
    <w:rsid w:val="00E04F1E"/>
    <w:rsid w:val="00E07771"/>
    <w:rsid w:val="00E078BB"/>
    <w:rsid w:val="00E11394"/>
    <w:rsid w:val="00E12EC6"/>
    <w:rsid w:val="00E17195"/>
    <w:rsid w:val="00E2237C"/>
    <w:rsid w:val="00E22449"/>
    <w:rsid w:val="00E23D6C"/>
    <w:rsid w:val="00E24312"/>
    <w:rsid w:val="00E2486F"/>
    <w:rsid w:val="00E2487A"/>
    <w:rsid w:val="00E3366B"/>
    <w:rsid w:val="00E3520A"/>
    <w:rsid w:val="00E35F73"/>
    <w:rsid w:val="00E36649"/>
    <w:rsid w:val="00E36B12"/>
    <w:rsid w:val="00E415A7"/>
    <w:rsid w:val="00E44899"/>
    <w:rsid w:val="00E514EB"/>
    <w:rsid w:val="00E52B26"/>
    <w:rsid w:val="00E5315B"/>
    <w:rsid w:val="00E5528D"/>
    <w:rsid w:val="00E56579"/>
    <w:rsid w:val="00E57C96"/>
    <w:rsid w:val="00E60665"/>
    <w:rsid w:val="00E625CE"/>
    <w:rsid w:val="00E62C26"/>
    <w:rsid w:val="00E70090"/>
    <w:rsid w:val="00E70803"/>
    <w:rsid w:val="00E7085A"/>
    <w:rsid w:val="00E71DDC"/>
    <w:rsid w:val="00E729E7"/>
    <w:rsid w:val="00E7318B"/>
    <w:rsid w:val="00E73506"/>
    <w:rsid w:val="00E74CFB"/>
    <w:rsid w:val="00E76CBB"/>
    <w:rsid w:val="00E811FF"/>
    <w:rsid w:val="00E836A2"/>
    <w:rsid w:val="00E837E9"/>
    <w:rsid w:val="00E85399"/>
    <w:rsid w:val="00E94896"/>
    <w:rsid w:val="00EA1038"/>
    <w:rsid w:val="00EA24C1"/>
    <w:rsid w:val="00EA48E5"/>
    <w:rsid w:val="00EA5408"/>
    <w:rsid w:val="00EA5E64"/>
    <w:rsid w:val="00EB2623"/>
    <w:rsid w:val="00EC0A5E"/>
    <w:rsid w:val="00EC147A"/>
    <w:rsid w:val="00EC23EC"/>
    <w:rsid w:val="00EC3A41"/>
    <w:rsid w:val="00EC5360"/>
    <w:rsid w:val="00ED0987"/>
    <w:rsid w:val="00ED4538"/>
    <w:rsid w:val="00ED5EBF"/>
    <w:rsid w:val="00ED6C5B"/>
    <w:rsid w:val="00ED6E03"/>
    <w:rsid w:val="00ED70D7"/>
    <w:rsid w:val="00EE573D"/>
    <w:rsid w:val="00EE6307"/>
    <w:rsid w:val="00EE6966"/>
    <w:rsid w:val="00EE7564"/>
    <w:rsid w:val="00EF05C0"/>
    <w:rsid w:val="00EF1072"/>
    <w:rsid w:val="00EF287A"/>
    <w:rsid w:val="00EF2D07"/>
    <w:rsid w:val="00EF5188"/>
    <w:rsid w:val="00EF5B02"/>
    <w:rsid w:val="00F03820"/>
    <w:rsid w:val="00F0409D"/>
    <w:rsid w:val="00F04A9B"/>
    <w:rsid w:val="00F05D8D"/>
    <w:rsid w:val="00F06372"/>
    <w:rsid w:val="00F0704D"/>
    <w:rsid w:val="00F1030E"/>
    <w:rsid w:val="00F10AA0"/>
    <w:rsid w:val="00F16B3B"/>
    <w:rsid w:val="00F16D97"/>
    <w:rsid w:val="00F1758A"/>
    <w:rsid w:val="00F21F7A"/>
    <w:rsid w:val="00F23680"/>
    <w:rsid w:val="00F23792"/>
    <w:rsid w:val="00F237B7"/>
    <w:rsid w:val="00F25639"/>
    <w:rsid w:val="00F31573"/>
    <w:rsid w:val="00F32A7C"/>
    <w:rsid w:val="00F35C4A"/>
    <w:rsid w:val="00F36794"/>
    <w:rsid w:val="00F37F02"/>
    <w:rsid w:val="00F42DDE"/>
    <w:rsid w:val="00F4342A"/>
    <w:rsid w:val="00F437FF"/>
    <w:rsid w:val="00F446B9"/>
    <w:rsid w:val="00F46570"/>
    <w:rsid w:val="00F46820"/>
    <w:rsid w:val="00F46A74"/>
    <w:rsid w:val="00F47CEF"/>
    <w:rsid w:val="00F5401A"/>
    <w:rsid w:val="00F627C8"/>
    <w:rsid w:val="00F627E8"/>
    <w:rsid w:val="00F632BD"/>
    <w:rsid w:val="00F644EC"/>
    <w:rsid w:val="00F64D62"/>
    <w:rsid w:val="00F652D4"/>
    <w:rsid w:val="00F66542"/>
    <w:rsid w:val="00F6678C"/>
    <w:rsid w:val="00F67761"/>
    <w:rsid w:val="00F71E1F"/>
    <w:rsid w:val="00F72234"/>
    <w:rsid w:val="00F73C4C"/>
    <w:rsid w:val="00F7551B"/>
    <w:rsid w:val="00F75B45"/>
    <w:rsid w:val="00F81153"/>
    <w:rsid w:val="00F819E8"/>
    <w:rsid w:val="00F83476"/>
    <w:rsid w:val="00F866EA"/>
    <w:rsid w:val="00F879D9"/>
    <w:rsid w:val="00F90185"/>
    <w:rsid w:val="00F91D95"/>
    <w:rsid w:val="00F933D9"/>
    <w:rsid w:val="00F93995"/>
    <w:rsid w:val="00FA0D5F"/>
    <w:rsid w:val="00FA201C"/>
    <w:rsid w:val="00FA301B"/>
    <w:rsid w:val="00FA4AF1"/>
    <w:rsid w:val="00FA52CC"/>
    <w:rsid w:val="00FA757B"/>
    <w:rsid w:val="00FB06AF"/>
    <w:rsid w:val="00FC04BC"/>
    <w:rsid w:val="00FC277A"/>
    <w:rsid w:val="00FC3AD1"/>
    <w:rsid w:val="00FC4185"/>
    <w:rsid w:val="00FC479E"/>
    <w:rsid w:val="00FC703F"/>
    <w:rsid w:val="00FD4372"/>
    <w:rsid w:val="00FD484A"/>
    <w:rsid w:val="00FD53D4"/>
    <w:rsid w:val="00FD5671"/>
    <w:rsid w:val="00FD7685"/>
    <w:rsid w:val="00FE0E67"/>
    <w:rsid w:val="00FE1128"/>
    <w:rsid w:val="00FE2AA3"/>
    <w:rsid w:val="00FE32A1"/>
    <w:rsid w:val="00FE50CF"/>
    <w:rsid w:val="00FE5E33"/>
    <w:rsid w:val="00FE676E"/>
    <w:rsid w:val="00FE6D53"/>
    <w:rsid w:val="00FE7598"/>
    <w:rsid w:val="00FF226E"/>
    <w:rsid w:val="00FF233D"/>
    <w:rsid w:val="00FF79B5"/>
    <w:rsid w:val="02F0E457"/>
    <w:rsid w:val="035AD774"/>
    <w:rsid w:val="046AB55B"/>
    <w:rsid w:val="049F21C4"/>
    <w:rsid w:val="04E9283C"/>
    <w:rsid w:val="0563E483"/>
    <w:rsid w:val="068D14BD"/>
    <w:rsid w:val="073DCD84"/>
    <w:rsid w:val="07782ED3"/>
    <w:rsid w:val="0881438D"/>
    <w:rsid w:val="09102BB8"/>
    <w:rsid w:val="0949E0E1"/>
    <w:rsid w:val="0A60D031"/>
    <w:rsid w:val="0A64E831"/>
    <w:rsid w:val="0AFE7490"/>
    <w:rsid w:val="0B44E3E3"/>
    <w:rsid w:val="0CB8B5E7"/>
    <w:rsid w:val="0E2927DF"/>
    <w:rsid w:val="0E67D753"/>
    <w:rsid w:val="10662710"/>
    <w:rsid w:val="1084566E"/>
    <w:rsid w:val="1140275C"/>
    <w:rsid w:val="11D050A3"/>
    <w:rsid w:val="11F57CCA"/>
    <w:rsid w:val="129FBF2A"/>
    <w:rsid w:val="12A79675"/>
    <w:rsid w:val="12B31901"/>
    <w:rsid w:val="12BFB705"/>
    <w:rsid w:val="13A92FA8"/>
    <w:rsid w:val="167538B5"/>
    <w:rsid w:val="16B3F123"/>
    <w:rsid w:val="16EC2287"/>
    <w:rsid w:val="171B2009"/>
    <w:rsid w:val="1808080E"/>
    <w:rsid w:val="184B6436"/>
    <w:rsid w:val="18B8BF5C"/>
    <w:rsid w:val="19C1A959"/>
    <w:rsid w:val="1A2A700B"/>
    <w:rsid w:val="1B69D973"/>
    <w:rsid w:val="1B7FEE53"/>
    <w:rsid w:val="1C358272"/>
    <w:rsid w:val="1C65E667"/>
    <w:rsid w:val="1D51922A"/>
    <w:rsid w:val="1E57E647"/>
    <w:rsid w:val="1E5D2C2A"/>
    <w:rsid w:val="1E6191AF"/>
    <w:rsid w:val="1F5C4C14"/>
    <w:rsid w:val="1FB92204"/>
    <w:rsid w:val="20931821"/>
    <w:rsid w:val="20A32A82"/>
    <w:rsid w:val="219B2824"/>
    <w:rsid w:val="223AB15E"/>
    <w:rsid w:val="225EDCD7"/>
    <w:rsid w:val="22B98C3D"/>
    <w:rsid w:val="22F904BB"/>
    <w:rsid w:val="2304F2B2"/>
    <w:rsid w:val="2382E181"/>
    <w:rsid w:val="23EEE1A5"/>
    <w:rsid w:val="24412D41"/>
    <w:rsid w:val="245EF2C2"/>
    <w:rsid w:val="2496116F"/>
    <w:rsid w:val="24F325E0"/>
    <w:rsid w:val="266BB970"/>
    <w:rsid w:val="2736C657"/>
    <w:rsid w:val="2737F25D"/>
    <w:rsid w:val="275DB87D"/>
    <w:rsid w:val="27D87DA8"/>
    <w:rsid w:val="28CA23E6"/>
    <w:rsid w:val="29469847"/>
    <w:rsid w:val="2A5994E0"/>
    <w:rsid w:val="2AB04BE0"/>
    <w:rsid w:val="2B25FFC8"/>
    <w:rsid w:val="2C31D201"/>
    <w:rsid w:val="2C573437"/>
    <w:rsid w:val="2CB7882F"/>
    <w:rsid w:val="2CF2050B"/>
    <w:rsid w:val="2DF6B062"/>
    <w:rsid w:val="2E424B0F"/>
    <w:rsid w:val="2EEFA033"/>
    <w:rsid w:val="2F4F1F24"/>
    <w:rsid w:val="306CD098"/>
    <w:rsid w:val="30EFA476"/>
    <w:rsid w:val="31327EFD"/>
    <w:rsid w:val="31B4DD57"/>
    <w:rsid w:val="32A8C276"/>
    <w:rsid w:val="33DB3B84"/>
    <w:rsid w:val="33EE89A7"/>
    <w:rsid w:val="346D0225"/>
    <w:rsid w:val="3491F9C8"/>
    <w:rsid w:val="34CB2BC8"/>
    <w:rsid w:val="350410AF"/>
    <w:rsid w:val="3510F900"/>
    <w:rsid w:val="3585FCF0"/>
    <w:rsid w:val="35F7623F"/>
    <w:rsid w:val="361BE6E3"/>
    <w:rsid w:val="36ECF890"/>
    <w:rsid w:val="3784ED21"/>
    <w:rsid w:val="37D981A2"/>
    <w:rsid w:val="39BCF22D"/>
    <w:rsid w:val="3A517F86"/>
    <w:rsid w:val="3A55200B"/>
    <w:rsid w:val="3B2AC66D"/>
    <w:rsid w:val="3B49D6BC"/>
    <w:rsid w:val="3B4FC56E"/>
    <w:rsid w:val="3BED4FE7"/>
    <w:rsid w:val="3C4BA109"/>
    <w:rsid w:val="3C4F5A57"/>
    <w:rsid w:val="3C9BA878"/>
    <w:rsid w:val="3E159402"/>
    <w:rsid w:val="3E27A513"/>
    <w:rsid w:val="3E50C655"/>
    <w:rsid w:val="3E67514B"/>
    <w:rsid w:val="3EA1350C"/>
    <w:rsid w:val="3F1C08D9"/>
    <w:rsid w:val="3F2D0A06"/>
    <w:rsid w:val="3F9CA65B"/>
    <w:rsid w:val="3FD57089"/>
    <w:rsid w:val="3FF41090"/>
    <w:rsid w:val="4002C001"/>
    <w:rsid w:val="418561C0"/>
    <w:rsid w:val="446612D2"/>
    <w:rsid w:val="449CFAB3"/>
    <w:rsid w:val="449E5998"/>
    <w:rsid w:val="44FFA770"/>
    <w:rsid w:val="453B3133"/>
    <w:rsid w:val="457E1E16"/>
    <w:rsid w:val="4591DE42"/>
    <w:rsid w:val="46129D3D"/>
    <w:rsid w:val="477FBF53"/>
    <w:rsid w:val="483B709A"/>
    <w:rsid w:val="48583C3A"/>
    <w:rsid w:val="4871744B"/>
    <w:rsid w:val="488F7806"/>
    <w:rsid w:val="4899E7D7"/>
    <w:rsid w:val="48E178D4"/>
    <w:rsid w:val="494B17EA"/>
    <w:rsid w:val="4A7D4935"/>
    <w:rsid w:val="4AAB9F70"/>
    <w:rsid w:val="4AB77E24"/>
    <w:rsid w:val="4B39AD0C"/>
    <w:rsid w:val="4C63AB44"/>
    <w:rsid w:val="4C932D63"/>
    <w:rsid w:val="4C9C7DC8"/>
    <w:rsid w:val="4D177009"/>
    <w:rsid w:val="4D1FD1E6"/>
    <w:rsid w:val="4D9AEBF4"/>
    <w:rsid w:val="4DA00F62"/>
    <w:rsid w:val="4E67C75D"/>
    <w:rsid w:val="4EE8EF60"/>
    <w:rsid w:val="4F8CC8B5"/>
    <w:rsid w:val="4FDAA321"/>
    <w:rsid w:val="506C7EFA"/>
    <w:rsid w:val="5083BBB8"/>
    <w:rsid w:val="50BFB970"/>
    <w:rsid w:val="52BD34C0"/>
    <w:rsid w:val="53516D72"/>
    <w:rsid w:val="54735932"/>
    <w:rsid w:val="54B6E4C3"/>
    <w:rsid w:val="55650B85"/>
    <w:rsid w:val="5568D182"/>
    <w:rsid w:val="556F85AC"/>
    <w:rsid w:val="562AE0E9"/>
    <w:rsid w:val="567DF0D2"/>
    <w:rsid w:val="5874D5B2"/>
    <w:rsid w:val="58767ACD"/>
    <w:rsid w:val="58904497"/>
    <w:rsid w:val="5A928FC8"/>
    <w:rsid w:val="5C591BFC"/>
    <w:rsid w:val="5C95F71F"/>
    <w:rsid w:val="5CD009D8"/>
    <w:rsid w:val="5E8EBC5C"/>
    <w:rsid w:val="5F05FDE6"/>
    <w:rsid w:val="5F6FAADF"/>
    <w:rsid w:val="5F96D1B6"/>
    <w:rsid w:val="5FBC1409"/>
    <w:rsid w:val="6064A128"/>
    <w:rsid w:val="6072FFC3"/>
    <w:rsid w:val="617D5536"/>
    <w:rsid w:val="61BA5BD6"/>
    <w:rsid w:val="636E5802"/>
    <w:rsid w:val="6488AA3E"/>
    <w:rsid w:val="65559F42"/>
    <w:rsid w:val="6586BB76"/>
    <w:rsid w:val="65A376F1"/>
    <w:rsid w:val="65C1FD7A"/>
    <w:rsid w:val="6659B8AE"/>
    <w:rsid w:val="6692F8A2"/>
    <w:rsid w:val="6698E993"/>
    <w:rsid w:val="66BAACF6"/>
    <w:rsid w:val="66BC60BC"/>
    <w:rsid w:val="66F5B06F"/>
    <w:rsid w:val="67E453B3"/>
    <w:rsid w:val="682BEFED"/>
    <w:rsid w:val="6891D96B"/>
    <w:rsid w:val="68BB0250"/>
    <w:rsid w:val="68CB860A"/>
    <w:rsid w:val="68FAB43F"/>
    <w:rsid w:val="69B600E7"/>
    <w:rsid w:val="6AA06260"/>
    <w:rsid w:val="6AEC97CE"/>
    <w:rsid w:val="6B1269BF"/>
    <w:rsid w:val="6B976311"/>
    <w:rsid w:val="6B9D1DC6"/>
    <w:rsid w:val="6D5B6EDA"/>
    <w:rsid w:val="6D9A65A3"/>
    <w:rsid w:val="6E490F65"/>
    <w:rsid w:val="6E4A0A81"/>
    <w:rsid w:val="6ECFE157"/>
    <w:rsid w:val="6F3BBBA0"/>
    <w:rsid w:val="6FD3DC40"/>
    <w:rsid w:val="701B0D58"/>
    <w:rsid w:val="7118B805"/>
    <w:rsid w:val="711A6580"/>
    <w:rsid w:val="7240DD7D"/>
    <w:rsid w:val="724B3288"/>
    <w:rsid w:val="7252242D"/>
    <w:rsid w:val="729A584C"/>
    <w:rsid w:val="72FFF2D1"/>
    <w:rsid w:val="735104BA"/>
    <w:rsid w:val="737AC73D"/>
    <w:rsid w:val="73AEAD83"/>
    <w:rsid w:val="745CDE40"/>
    <w:rsid w:val="7474CE53"/>
    <w:rsid w:val="752BE9C1"/>
    <w:rsid w:val="7659546E"/>
    <w:rsid w:val="77388ACF"/>
    <w:rsid w:val="777B05B8"/>
    <w:rsid w:val="779766F4"/>
    <w:rsid w:val="779D5F4D"/>
    <w:rsid w:val="77C2D8DE"/>
    <w:rsid w:val="78656DDC"/>
    <w:rsid w:val="78B37E39"/>
    <w:rsid w:val="79217381"/>
    <w:rsid w:val="7939BF86"/>
    <w:rsid w:val="7995610E"/>
    <w:rsid w:val="79CE45A3"/>
    <w:rsid w:val="79D02954"/>
    <w:rsid w:val="7A187E64"/>
    <w:rsid w:val="7A3E5B57"/>
    <w:rsid w:val="7A8FB761"/>
    <w:rsid w:val="7B72F841"/>
    <w:rsid w:val="7BF3F606"/>
    <w:rsid w:val="7C71F280"/>
    <w:rsid w:val="7D9481BB"/>
    <w:rsid w:val="7E34E268"/>
    <w:rsid w:val="7E395722"/>
    <w:rsid w:val="7EF39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92A1C1"/>
  <w14:defaultImageDpi w14:val="32767"/>
  <w15:docId w15:val="{281A1D84-89A1-441D-BD05-44A74E49F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="Times New Roman"/>
        <w:spacing w:val="6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F7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6A10"/>
    <w:pPr>
      <w:spacing w:before="48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A10"/>
    <w:pPr>
      <w:spacing w:before="200" w:line="271" w:lineRule="auto"/>
      <w:outlineLvl w:val="1"/>
    </w:pPr>
    <w:rPr>
      <w:rFonts w:asciiTheme="majorHAnsi" w:hAnsiTheme="majorHAnsi" w:cstheme="majorBidi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A10"/>
    <w:pPr>
      <w:spacing w:before="20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A10"/>
    <w:pPr>
      <w:spacing w:line="271" w:lineRule="auto"/>
      <w:outlineLvl w:val="3"/>
    </w:pPr>
    <w:rPr>
      <w:rFonts w:asciiTheme="majorHAnsi" w:hAnsiTheme="majorHAnsi" w:cstheme="majorBidi"/>
      <w:b/>
      <w:bCs/>
      <w:spacing w:val="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A10"/>
    <w:pPr>
      <w:spacing w:line="271" w:lineRule="auto"/>
      <w:outlineLvl w:val="4"/>
    </w:pPr>
    <w:rPr>
      <w:rFonts w:asciiTheme="majorHAnsi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A10"/>
    <w:pPr>
      <w:shd w:val="clear" w:color="auto" w:fill="FFFFFF" w:themeFill="background1"/>
      <w:spacing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A10"/>
    <w:pPr>
      <w:spacing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A10"/>
    <w:pPr>
      <w:spacing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A10"/>
    <w:pPr>
      <w:spacing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23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2315"/>
    <w:pPr>
      <w:spacing w:after="200" w:line="276" w:lineRule="auto"/>
    </w:pPr>
    <w:rPr>
      <w:rFonts w:asciiTheme="majorHAnsi" w:hAnsiTheme="majorHAnsi" w:cstheme="maj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3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3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3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2315"/>
  </w:style>
  <w:style w:type="paragraph" w:styleId="BalloonText">
    <w:name w:val="Balloon Text"/>
    <w:basedOn w:val="Normal"/>
    <w:link w:val="BalloonTextChar"/>
    <w:uiPriority w:val="99"/>
    <w:semiHidden/>
    <w:unhideWhenUsed/>
    <w:rsid w:val="003E2315"/>
    <w:pPr>
      <w:spacing w:after="200" w:line="276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315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96A10"/>
    <w:rPr>
      <w:smallCap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96A10"/>
    <w:rPr>
      <w:smallCaps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96A1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96A1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A10"/>
    <w:rPr>
      <w:i/>
      <w:iCs/>
      <w:sz w:val="24"/>
      <w:szCs w:val="24"/>
    </w:rPr>
  </w:style>
  <w:style w:type="table" w:customStyle="1" w:styleId="PlainTable21">
    <w:name w:val="Plain Table 21"/>
    <w:basedOn w:val="TableNormal"/>
    <w:uiPriority w:val="42"/>
    <w:rsid w:val="003E23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5315B"/>
    <w:pPr>
      <w:spacing w:after="200" w:line="276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315B"/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A10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A10"/>
    <w:rPr>
      <w:i/>
      <w:iCs/>
      <w:smallCaps/>
      <w:spacing w:val="10"/>
      <w:sz w:val="28"/>
      <w:szCs w:val="28"/>
    </w:rPr>
  </w:style>
  <w:style w:type="paragraph" w:customStyle="1" w:styleId="EndNoteBibliographyTitle">
    <w:name w:val="EndNote Bibliography Title"/>
    <w:basedOn w:val="Normal"/>
    <w:rsid w:val="00CD1577"/>
    <w:pPr>
      <w:spacing w:after="200" w:line="276" w:lineRule="auto"/>
      <w:jc w:val="center"/>
    </w:pPr>
    <w:rPr>
      <w:rFonts w:ascii="Calibri" w:hAnsi="Calibri" w:cs="Calibri"/>
      <w:sz w:val="24"/>
      <w:lang w:val="en-US"/>
    </w:rPr>
  </w:style>
  <w:style w:type="paragraph" w:customStyle="1" w:styleId="EndNoteBibliography">
    <w:name w:val="EndNote Bibliography"/>
    <w:basedOn w:val="Normal"/>
    <w:rsid w:val="00CD1577"/>
    <w:pPr>
      <w:spacing w:after="200"/>
    </w:pPr>
    <w:rPr>
      <w:rFonts w:ascii="Calibri" w:hAnsi="Calibri" w:cs="Calibri"/>
      <w:sz w:val="24"/>
      <w:lang w:val="en-US"/>
    </w:rPr>
  </w:style>
  <w:style w:type="paragraph" w:customStyle="1" w:styleId="PersonalName">
    <w:name w:val="Personal Name"/>
    <w:basedOn w:val="Title"/>
    <w:rsid w:val="00A96A10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qFormat/>
    <w:rsid w:val="00A96A10"/>
    <w:pPr>
      <w:spacing w:after="300"/>
      <w:contextualSpacing/>
    </w:pPr>
    <w:rPr>
      <w:rFonts w:asciiTheme="majorHAnsi" w:hAnsiTheme="majorHAnsi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96A10"/>
    <w:rPr>
      <w:smallCaps/>
      <w:sz w:val="52"/>
      <w:szCs w:val="5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A1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A1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A1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A10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96A10"/>
    <w:pPr>
      <w:spacing w:after="200"/>
    </w:pPr>
    <w:rPr>
      <w:rFonts w:asciiTheme="majorHAnsi" w:eastAsiaTheme="minorEastAsia" w:hAnsiTheme="majorHAnsi" w:cstheme="majorBidi"/>
      <w:b/>
      <w:bCs/>
      <w:smallCaps/>
      <w:color w:val="44546A" w:themeColor="text2"/>
      <w:szCs w:val="18"/>
    </w:rPr>
  </w:style>
  <w:style w:type="character" w:styleId="Strong">
    <w:name w:val="Strong"/>
    <w:uiPriority w:val="22"/>
    <w:qFormat/>
    <w:rsid w:val="00A96A10"/>
    <w:rPr>
      <w:b/>
      <w:bCs/>
    </w:rPr>
  </w:style>
  <w:style w:type="character" w:styleId="Emphasis">
    <w:name w:val="Emphasis"/>
    <w:uiPriority w:val="20"/>
    <w:qFormat/>
    <w:rsid w:val="00A96A10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A96A10"/>
    <w:rPr>
      <w:rFonts w:asciiTheme="majorHAnsi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A96A10"/>
  </w:style>
  <w:style w:type="paragraph" w:styleId="ListParagraph">
    <w:name w:val="List Paragraph"/>
    <w:basedOn w:val="Normal"/>
    <w:uiPriority w:val="34"/>
    <w:qFormat/>
    <w:rsid w:val="00A96A10"/>
    <w:pPr>
      <w:spacing w:after="200" w:line="276" w:lineRule="auto"/>
      <w:ind w:left="720"/>
      <w:contextualSpacing/>
    </w:pPr>
    <w:rPr>
      <w:rFonts w:asciiTheme="majorHAnsi" w:hAnsiTheme="majorHAnsi" w:cstheme="majorBidi"/>
    </w:rPr>
  </w:style>
  <w:style w:type="paragraph" w:styleId="Quote">
    <w:name w:val="Quote"/>
    <w:basedOn w:val="Normal"/>
    <w:next w:val="Normal"/>
    <w:link w:val="QuoteChar"/>
    <w:uiPriority w:val="29"/>
    <w:qFormat/>
    <w:rsid w:val="00A96A10"/>
    <w:pPr>
      <w:spacing w:after="200" w:line="276" w:lineRule="auto"/>
    </w:pPr>
    <w:rPr>
      <w:rFonts w:asciiTheme="majorHAnsi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96A1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A1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A10"/>
    <w:rPr>
      <w:i/>
      <w:iCs/>
    </w:rPr>
  </w:style>
  <w:style w:type="character" w:styleId="SubtleEmphasis">
    <w:name w:val="Subtle Emphasis"/>
    <w:uiPriority w:val="19"/>
    <w:qFormat/>
    <w:rsid w:val="00A96A10"/>
    <w:rPr>
      <w:i/>
      <w:iCs/>
    </w:rPr>
  </w:style>
  <w:style w:type="character" w:styleId="IntenseEmphasis">
    <w:name w:val="Intense Emphasis"/>
    <w:uiPriority w:val="21"/>
    <w:qFormat/>
    <w:rsid w:val="00A96A1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6A10"/>
    <w:rPr>
      <w:smallCaps/>
    </w:rPr>
  </w:style>
  <w:style w:type="character" w:styleId="IntenseReference">
    <w:name w:val="Intense Reference"/>
    <w:uiPriority w:val="32"/>
    <w:qFormat/>
    <w:rsid w:val="00A96A1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A96A1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6A1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F12B5"/>
    <w:pPr>
      <w:tabs>
        <w:tab w:val="center" w:pos="4513"/>
        <w:tab w:val="right" w:pos="9026"/>
      </w:tabs>
    </w:pPr>
    <w:rPr>
      <w:rFonts w:asciiTheme="majorHAnsi" w:hAnsiTheme="majorHAns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3F12B5"/>
  </w:style>
  <w:style w:type="paragraph" w:styleId="Footer">
    <w:name w:val="footer"/>
    <w:basedOn w:val="Normal"/>
    <w:link w:val="FooterChar"/>
    <w:uiPriority w:val="99"/>
    <w:unhideWhenUsed/>
    <w:rsid w:val="003F12B5"/>
    <w:pPr>
      <w:tabs>
        <w:tab w:val="center" w:pos="4513"/>
        <w:tab w:val="right" w:pos="9026"/>
      </w:tabs>
    </w:pPr>
    <w:rPr>
      <w:rFonts w:asciiTheme="majorHAnsi" w:hAnsiTheme="majorHAns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3F12B5"/>
  </w:style>
  <w:style w:type="table" w:styleId="TableGrid">
    <w:name w:val="Table Grid"/>
    <w:basedOn w:val="TableNormal"/>
    <w:uiPriority w:val="39"/>
    <w:rsid w:val="00595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858AF"/>
    <w:pPr>
      <w:spacing w:before="100" w:beforeAutospacing="1" w:after="100" w:afterAutospacing="1"/>
    </w:pPr>
    <w:rPr>
      <w:lang w:eastAsia="en-GB"/>
    </w:rPr>
  </w:style>
  <w:style w:type="character" w:customStyle="1" w:styleId="apple-converted-space">
    <w:name w:val="apple-converted-space"/>
    <w:basedOn w:val="DefaultParagraphFont"/>
    <w:rsid w:val="00163F11"/>
  </w:style>
  <w:style w:type="character" w:styleId="Hyperlink">
    <w:name w:val="Hyperlink"/>
    <w:basedOn w:val="DefaultParagraphFont"/>
    <w:uiPriority w:val="99"/>
    <w:unhideWhenUsed/>
    <w:rsid w:val="00D513B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513B1"/>
    <w:rPr>
      <w:color w:val="808080"/>
      <w:shd w:val="clear" w:color="auto" w:fill="E6E6E6"/>
    </w:rPr>
  </w:style>
  <w:style w:type="table" w:customStyle="1" w:styleId="GridTable6Colorful1">
    <w:name w:val="Grid Table 6 Colorful1"/>
    <w:basedOn w:val="TableNormal"/>
    <w:uiPriority w:val="51"/>
    <w:rsid w:val="00353107"/>
    <w:pPr>
      <w:spacing w:after="0" w:line="240" w:lineRule="auto"/>
    </w:pPr>
    <w:rPr>
      <w:rFonts w:ascii="Cambria" w:eastAsia="Cambria" w:hAnsi="Cambria" w:cs="Cambria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365C0"/>
  </w:style>
  <w:style w:type="character" w:customStyle="1" w:styleId="cit-gray1">
    <w:name w:val="cit-gray1"/>
    <w:uiPriority w:val="99"/>
    <w:rsid w:val="00FC3AD1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FC3AD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484C"/>
    <w:rPr>
      <w:color w:val="808080"/>
      <w:shd w:val="clear" w:color="auto" w:fill="E6E6E6"/>
    </w:rPr>
  </w:style>
  <w:style w:type="character" w:customStyle="1" w:styleId="normaltextrun">
    <w:name w:val="normaltextrun"/>
    <w:basedOn w:val="DefaultParagraphFont"/>
    <w:rsid w:val="00CF75DD"/>
  </w:style>
  <w:style w:type="paragraph" w:customStyle="1" w:styleId="paragraph">
    <w:name w:val="paragraph"/>
    <w:basedOn w:val="Normal"/>
    <w:rsid w:val="00CF75DD"/>
    <w:pPr>
      <w:spacing w:before="100" w:beforeAutospacing="1" w:after="100" w:afterAutospacing="1"/>
    </w:pPr>
    <w:rPr>
      <w:lang w:eastAsia="en-AU"/>
    </w:rPr>
  </w:style>
  <w:style w:type="character" w:customStyle="1" w:styleId="eop">
    <w:name w:val="eop"/>
    <w:basedOn w:val="DefaultParagraphFont"/>
    <w:rsid w:val="00CF75DD"/>
  </w:style>
  <w:style w:type="character" w:styleId="UnresolvedMention">
    <w:name w:val="Unresolved Mention"/>
    <w:basedOn w:val="DefaultParagraphFont"/>
    <w:uiPriority w:val="99"/>
    <w:semiHidden/>
    <w:unhideWhenUsed/>
    <w:rsid w:val="00002DF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15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1541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01541"/>
    <w:rPr>
      <w:vertAlign w:val="superscript"/>
    </w:rPr>
  </w:style>
  <w:style w:type="paragraph" w:customStyle="1" w:styleId="FigureCaption">
    <w:name w:val="Figure Caption"/>
    <w:basedOn w:val="Caption"/>
    <w:link w:val="FigureCaptionChar"/>
    <w:autoRedefine/>
    <w:qFormat/>
    <w:rsid w:val="00190583"/>
    <w:pPr>
      <w:keepNext/>
      <w:spacing w:after="0" w:line="360" w:lineRule="auto"/>
    </w:pPr>
    <w:rPr>
      <w:rFonts w:ascii="Times New Roman" w:hAnsi="Times New Roman" w:cs="Times New Roman"/>
      <w:b w:val="0"/>
      <w:smallCaps w:val="0"/>
      <w:color w:val="000000" w:themeColor="text1"/>
      <w:szCs w:val="22"/>
    </w:rPr>
  </w:style>
  <w:style w:type="character" w:customStyle="1" w:styleId="CaptionChar">
    <w:name w:val="Caption Char"/>
    <w:basedOn w:val="DefaultParagraphFont"/>
    <w:link w:val="Caption"/>
    <w:uiPriority w:val="35"/>
    <w:rsid w:val="00013BA2"/>
    <w:rPr>
      <w:rFonts w:asciiTheme="majorHAnsi" w:eastAsiaTheme="minorEastAsia" w:hAnsiTheme="majorHAnsi" w:cstheme="majorBidi"/>
      <w:b/>
      <w:bCs/>
      <w:smallCaps/>
      <w:color w:val="44546A" w:themeColor="text2"/>
      <w:szCs w:val="18"/>
    </w:rPr>
  </w:style>
  <w:style w:type="character" w:customStyle="1" w:styleId="FigureCaptionChar">
    <w:name w:val="Figure Caption Char"/>
    <w:basedOn w:val="CaptionChar"/>
    <w:link w:val="FigureCaption"/>
    <w:rsid w:val="00190583"/>
    <w:rPr>
      <w:rFonts w:asciiTheme="majorHAnsi" w:eastAsiaTheme="minorEastAsia" w:hAnsiTheme="majorHAnsi" w:cstheme="majorBidi"/>
      <w:b w:val="0"/>
      <w:bCs/>
      <w:smallCaps w:val="0"/>
      <w:color w:val="000000" w:themeColor="text1"/>
      <w:szCs w:val="18"/>
    </w:rPr>
  </w:style>
  <w:style w:type="paragraph" w:customStyle="1" w:styleId="desc">
    <w:name w:val="desc"/>
    <w:basedOn w:val="Normal"/>
    <w:rsid w:val="00135D70"/>
    <w:pPr>
      <w:spacing w:before="100" w:beforeAutospacing="1" w:after="100" w:afterAutospacing="1"/>
    </w:pPr>
    <w:rPr>
      <w:rFonts w:eastAsia="MS Mincho"/>
      <w:spacing w:val="0"/>
      <w:sz w:val="24"/>
      <w:szCs w:val="24"/>
      <w:lang w:val="en-AU" w:eastAsia="ja-JP"/>
    </w:rPr>
  </w:style>
  <w:style w:type="paragraph" w:customStyle="1" w:styleId="AgencyBlk">
    <w:name w:val="AgencyBlk"/>
    <w:basedOn w:val="Normal"/>
    <w:rsid w:val="00647603"/>
    <w:rPr>
      <w:rFonts w:eastAsia="Times New Roman"/>
      <w:b/>
      <w:bCs/>
      <w:spacing w:val="0"/>
      <w:sz w:val="20"/>
      <w:szCs w:val="20"/>
      <w:lang w:val="en-US"/>
    </w:rPr>
  </w:style>
  <w:style w:type="character" w:customStyle="1" w:styleId="Agency">
    <w:name w:val="Agency"/>
    <w:rsid w:val="00647603"/>
    <w:rPr>
      <w:rFonts w:ascii="Courier New" w:hAnsi="Courier New" w:cs="Courier New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20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8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4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2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8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30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76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5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9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62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02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88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1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9BF5950-BB52-4656-8B22-FA6951896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>Austin Health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Cummins</dc:creator>
  <cp:keywords/>
  <cp:lastModifiedBy>Azadeh Feizpour</cp:lastModifiedBy>
  <cp:revision>5</cp:revision>
  <cp:lastPrinted>2018-03-20T21:52:00Z</cp:lastPrinted>
  <dcterms:created xsi:type="dcterms:W3CDTF">2022-03-08T22:35:00Z</dcterms:created>
  <dcterms:modified xsi:type="dcterms:W3CDTF">2022-03-08T22:38:00Z</dcterms:modified>
</cp:coreProperties>
</file>